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03106" w14:textId="4BE3779D" w:rsidR="00E1635B" w:rsidRPr="00AB03C5" w:rsidRDefault="00E1635B" w:rsidP="00E1635B">
      <w:pPr>
        <w:spacing w:line="276" w:lineRule="auto"/>
        <w:jc w:val="both"/>
        <w:rPr>
          <w:rFonts w:asciiTheme="majorHAnsi" w:eastAsia="SimSun" w:hAnsiTheme="majorHAnsi" w:cstheme="majorHAnsi"/>
          <w:b/>
          <w:sz w:val="28"/>
          <w:szCs w:val="28"/>
          <w:lang w:val="en-GB"/>
        </w:rPr>
      </w:pPr>
      <w:r w:rsidRPr="00AB03C5">
        <w:rPr>
          <w:rFonts w:asciiTheme="majorHAnsi" w:eastAsia="SimSun" w:hAnsiTheme="majorHAnsi" w:cstheme="majorHAnsi"/>
          <w:b/>
          <w:sz w:val="28"/>
          <w:szCs w:val="28"/>
          <w:lang w:val="en-GB"/>
        </w:rPr>
        <w:t xml:space="preserve">Supporting </w:t>
      </w:r>
      <w:r w:rsidR="007876AC" w:rsidRPr="00AB03C5">
        <w:rPr>
          <w:rFonts w:asciiTheme="majorHAnsi" w:eastAsia="SimSun" w:hAnsiTheme="majorHAnsi" w:cstheme="majorHAnsi"/>
          <w:b/>
          <w:sz w:val="28"/>
          <w:szCs w:val="28"/>
          <w:lang w:val="en-GB"/>
        </w:rPr>
        <w:t>information</w:t>
      </w:r>
    </w:p>
    <w:p w14:paraId="475D7179" w14:textId="7A530261" w:rsidR="002B36EB" w:rsidRPr="00AB03C5" w:rsidRDefault="001762C0" w:rsidP="001762C0">
      <w:pPr>
        <w:spacing w:after="0" w:line="276" w:lineRule="auto"/>
        <w:jc w:val="both"/>
        <w:rPr>
          <w:rFonts w:asciiTheme="majorHAnsi" w:eastAsia="SimSun" w:hAnsiTheme="majorHAnsi" w:cstheme="majorHAnsi"/>
          <w:b/>
          <w:lang w:val="en-GB"/>
        </w:rPr>
      </w:pPr>
      <w:r w:rsidRPr="00AB03C5">
        <w:rPr>
          <w:rFonts w:asciiTheme="majorHAnsi" w:eastAsia="SimSun" w:hAnsiTheme="majorHAnsi" w:cstheme="majorHAnsi"/>
          <w:b/>
          <w:lang w:val="en-GB"/>
        </w:rPr>
        <w:t xml:space="preserve">Experimental introgression in </w:t>
      </w:r>
      <w:r w:rsidRPr="00AB03C5">
        <w:rPr>
          <w:rFonts w:asciiTheme="majorHAnsi" w:eastAsia="SimSun" w:hAnsiTheme="majorHAnsi" w:cstheme="majorHAnsi"/>
          <w:b/>
          <w:i/>
          <w:iCs/>
          <w:lang w:val="en-GB"/>
        </w:rPr>
        <w:t>Drosophila</w:t>
      </w:r>
      <w:r w:rsidRPr="00AB03C5">
        <w:rPr>
          <w:rFonts w:asciiTheme="majorHAnsi" w:eastAsia="SimSun" w:hAnsiTheme="majorHAnsi" w:cstheme="majorHAnsi"/>
          <w:b/>
          <w:lang w:val="en-GB"/>
        </w:rPr>
        <w:t>: asymmetric postzygotic isolation associated with chromosomal inversions and a</w:t>
      </w:r>
      <w:r w:rsidR="00172481" w:rsidRPr="00AB03C5">
        <w:rPr>
          <w:rFonts w:asciiTheme="majorHAnsi" w:eastAsia="SimSun" w:hAnsiTheme="majorHAnsi" w:cstheme="majorHAnsi"/>
          <w:b/>
          <w:lang w:val="en-GB"/>
        </w:rPr>
        <w:t>n</w:t>
      </w:r>
      <w:r w:rsidRPr="00AB03C5">
        <w:rPr>
          <w:rFonts w:asciiTheme="majorHAnsi" w:eastAsia="SimSun" w:hAnsiTheme="majorHAnsi" w:cstheme="majorHAnsi"/>
          <w:b/>
          <w:lang w:val="en-GB"/>
        </w:rPr>
        <w:t xml:space="preserve"> incompatibility locus on the X chromosome</w:t>
      </w:r>
    </w:p>
    <w:p w14:paraId="0468FAEB" w14:textId="77777777" w:rsidR="0031189B" w:rsidRPr="00AB03C5" w:rsidRDefault="0031189B" w:rsidP="001762C0">
      <w:pPr>
        <w:spacing w:after="0" w:line="276" w:lineRule="auto"/>
        <w:jc w:val="both"/>
        <w:rPr>
          <w:rFonts w:asciiTheme="majorHAnsi" w:eastAsia="SimSun" w:hAnsiTheme="majorHAnsi" w:cstheme="majorHAnsi"/>
          <w:b/>
          <w:lang w:val="en-GB"/>
        </w:rPr>
      </w:pPr>
    </w:p>
    <w:p w14:paraId="653C6BF7" w14:textId="3DD9CA63" w:rsidR="002B36EB" w:rsidRPr="00AB03C5" w:rsidRDefault="002B36EB" w:rsidP="002447B2">
      <w:pPr>
        <w:spacing w:after="0" w:line="276" w:lineRule="auto"/>
        <w:jc w:val="both"/>
        <w:rPr>
          <w:rFonts w:asciiTheme="majorHAnsi" w:eastAsia="SimSun" w:hAnsiTheme="majorHAnsi" w:cstheme="majorHAnsi"/>
          <w:bCs/>
          <w:lang w:val="en-GB"/>
        </w:rPr>
      </w:pPr>
      <w:r w:rsidRPr="00AB03C5">
        <w:rPr>
          <w:rFonts w:asciiTheme="majorHAnsi" w:eastAsia="SimSun" w:hAnsiTheme="majorHAnsi" w:cstheme="majorHAnsi"/>
          <w:bCs/>
          <w:lang w:val="en-GB"/>
        </w:rPr>
        <w:t>Supp</w:t>
      </w:r>
      <w:r w:rsidR="00D94516">
        <w:rPr>
          <w:rFonts w:asciiTheme="majorHAnsi" w:eastAsia="SimSun" w:hAnsiTheme="majorHAnsi" w:cstheme="majorHAnsi"/>
          <w:bCs/>
          <w:lang w:val="en-GB"/>
        </w:rPr>
        <w:t>orting</w:t>
      </w:r>
      <w:r w:rsidRPr="00AB03C5">
        <w:rPr>
          <w:rFonts w:asciiTheme="majorHAnsi" w:eastAsia="SimSun" w:hAnsiTheme="majorHAnsi" w:cstheme="majorHAnsi"/>
          <w:bCs/>
          <w:lang w:val="en-GB"/>
        </w:rPr>
        <w:t xml:space="preserve"> Tables …………………………………………………………………</w:t>
      </w:r>
      <w:r w:rsidR="00144EF6" w:rsidRPr="00AB03C5">
        <w:rPr>
          <w:rFonts w:asciiTheme="majorHAnsi" w:eastAsia="SimSun" w:hAnsiTheme="majorHAnsi" w:cstheme="majorHAnsi"/>
          <w:bCs/>
          <w:lang w:val="en-GB"/>
        </w:rPr>
        <w:t>……</w:t>
      </w:r>
      <w:r w:rsidR="009F4C12" w:rsidRPr="00AB03C5">
        <w:rPr>
          <w:rFonts w:asciiTheme="majorHAnsi" w:eastAsia="SimSun" w:hAnsiTheme="majorHAnsi" w:cstheme="majorHAnsi"/>
          <w:bCs/>
          <w:lang w:val="en-GB"/>
        </w:rPr>
        <w:t>.</w:t>
      </w:r>
      <w:r w:rsidR="00434A1C" w:rsidRPr="00AB03C5">
        <w:rPr>
          <w:rFonts w:asciiTheme="majorHAnsi" w:eastAsia="SimSun" w:hAnsiTheme="majorHAnsi" w:cstheme="majorHAnsi"/>
          <w:bCs/>
          <w:lang w:val="en-GB"/>
        </w:rPr>
        <w:t xml:space="preserve"> </w:t>
      </w:r>
      <w:r w:rsidRPr="00AB03C5">
        <w:rPr>
          <w:rFonts w:asciiTheme="majorHAnsi" w:eastAsia="SimSun" w:hAnsiTheme="majorHAnsi" w:cstheme="majorHAnsi"/>
          <w:bCs/>
          <w:lang w:val="en-GB"/>
        </w:rPr>
        <w:t>1</w:t>
      </w:r>
    </w:p>
    <w:p w14:paraId="014408C9" w14:textId="0289B7A7" w:rsidR="00144EF6" w:rsidRPr="00AB03C5" w:rsidRDefault="00930E9B" w:rsidP="002447B2">
      <w:pPr>
        <w:spacing w:after="0" w:line="276" w:lineRule="auto"/>
        <w:jc w:val="both"/>
        <w:rPr>
          <w:rFonts w:asciiTheme="majorHAnsi" w:eastAsia="SimSun" w:hAnsiTheme="majorHAnsi" w:cstheme="majorHAnsi"/>
          <w:bCs/>
          <w:lang w:val="en-GB"/>
        </w:rPr>
      </w:pPr>
      <w:r w:rsidRPr="00AB03C5">
        <w:rPr>
          <w:rFonts w:asciiTheme="majorHAnsi" w:eastAsia="SimSun" w:hAnsiTheme="majorHAnsi" w:cstheme="majorHAnsi"/>
          <w:bCs/>
          <w:lang w:val="en-GB"/>
        </w:rPr>
        <w:t>Sup</w:t>
      </w:r>
      <w:r w:rsidR="00D94516">
        <w:rPr>
          <w:rFonts w:asciiTheme="majorHAnsi" w:eastAsia="SimSun" w:hAnsiTheme="majorHAnsi" w:cstheme="majorHAnsi"/>
          <w:bCs/>
          <w:lang w:val="en-GB"/>
        </w:rPr>
        <w:t>porting</w:t>
      </w:r>
      <w:r w:rsidR="00144EF6" w:rsidRPr="00AB03C5">
        <w:rPr>
          <w:rFonts w:asciiTheme="majorHAnsi" w:eastAsia="SimSun" w:hAnsiTheme="majorHAnsi" w:cstheme="majorHAnsi"/>
          <w:bCs/>
          <w:lang w:val="en-GB"/>
        </w:rPr>
        <w:t xml:space="preserve"> Figures ………………………………………………………………………</w:t>
      </w:r>
      <w:r w:rsidR="00B26525" w:rsidRPr="00AB03C5">
        <w:rPr>
          <w:rFonts w:asciiTheme="majorHAnsi" w:eastAsia="SimSun" w:hAnsiTheme="majorHAnsi" w:cstheme="majorHAnsi"/>
          <w:bCs/>
          <w:lang w:val="en-GB"/>
        </w:rPr>
        <w:t xml:space="preserve"> </w:t>
      </w:r>
      <w:r w:rsidR="005B5C22" w:rsidRPr="00AB03C5">
        <w:rPr>
          <w:rFonts w:asciiTheme="majorHAnsi" w:eastAsia="SimSun" w:hAnsiTheme="majorHAnsi" w:cstheme="majorHAnsi"/>
          <w:bCs/>
          <w:lang w:val="en-GB"/>
        </w:rPr>
        <w:t>5</w:t>
      </w:r>
    </w:p>
    <w:p w14:paraId="3FC2D146" w14:textId="74CB7C84" w:rsidR="002D1B07" w:rsidRPr="00AB03C5" w:rsidRDefault="002D1B07" w:rsidP="002447B2">
      <w:pPr>
        <w:spacing w:after="0"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AB03C5">
        <w:rPr>
          <w:rFonts w:asciiTheme="majorHAnsi" w:eastAsia="SimSun" w:hAnsiTheme="majorHAnsi" w:cstheme="majorHAnsi"/>
          <w:bCs/>
          <w:lang w:val="en-GB"/>
        </w:rPr>
        <w:t>Supp</w:t>
      </w:r>
      <w:r w:rsidR="00D94516">
        <w:rPr>
          <w:rFonts w:asciiTheme="majorHAnsi" w:eastAsia="SimSun" w:hAnsiTheme="majorHAnsi" w:cstheme="majorHAnsi"/>
          <w:bCs/>
          <w:lang w:val="en-GB"/>
        </w:rPr>
        <w:t>orting</w:t>
      </w:r>
      <w:r w:rsidRPr="00AB03C5">
        <w:rPr>
          <w:rFonts w:asciiTheme="majorHAnsi" w:eastAsia="SimSun" w:hAnsiTheme="majorHAnsi" w:cstheme="majorHAnsi"/>
          <w:bCs/>
          <w:lang w:val="en-GB"/>
        </w:rPr>
        <w:t xml:space="preserve"> References ………………………………………………………………</w:t>
      </w:r>
      <w:r w:rsidR="008E6C18" w:rsidRPr="00AB03C5">
        <w:rPr>
          <w:rFonts w:asciiTheme="majorHAnsi" w:eastAsia="SimSun" w:hAnsiTheme="majorHAnsi" w:cstheme="majorHAnsi"/>
          <w:bCs/>
          <w:lang w:val="en-GB"/>
        </w:rPr>
        <w:t>..</w:t>
      </w:r>
      <w:r w:rsidR="00B26525" w:rsidRPr="00AB03C5">
        <w:rPr>
          <w:rFonts w:asciiTheme="majorHAnsi" w:eastAsia="SimSun" w:hAnsiTheme="majorHAnsi" w:cstheme="majorHAnsi"/>
          <w:bCs/>
          <w:lang w:val="en-GB"/>
        </w:rPr>
        <w:t xml:space="preserve"> </w:t>
      </w:r>
      <w:r w:rsidR="005B5C22" w:rsidRPr="00AB03C5">
        <w:rPr>
          <w:rFonts w:asciiTheme="majorHAnsi" w:eastAsia="SimSun" w:hAnsiTheme="majorHAnsi" w:cstheme="majorHAnsi"/>
          <w:bCs/>
          <w:lang w:val="en-GB"/>
        </w:rPr>
        <w:t>9</w:t>
      </w:r>
    </w:p>
    <w:p w14:paraId="595D6ECD" w14:textId="1177DFDA" w:rsidR="002447B2" w:rsidRPr="00AB03C5" w:rsidRDefault="002447B2" w:rsidP="002447B2">
      <w:pPr>
        <w:spacing w:after="0" w:line="276" w:lineRule="auto"/>
        <w:jc w:val="both"/>
        <w:rPr>
          <w:rFonts w:asciiTheme="majorHAnsi" w:hAnsiTheme="majorHAnsi" w:cstheme="majorHAnsi"/>
          <w:b/>
          <w:lang w:val="en-GB"/>
        </w:rPr>
      </w:pPr>
    </w:p>
    <w:p w14:paraId="3ED36591" w14:textId="77777777" w:rsidR="00FA4BD6" w:rsidRPr="00AB03C5" w:rsidRDefault="00FA4BD6" w:rsidP="002447B2">
      <w:pPr>
        <w:spacing w:after="0" w:line="276" w:lineRule="auto"/>
        <w:jc w:val="both"/>
        <w:rPr>
          <w:rFonts w:asciiTheme="majorHAnsi" w:hAnsiTheme="majorHAnsi" w:cstheme="majorHAnsi"/>
          <w:b/>
          <w:lang w:val="en-GB"/>
        </w:rPr>
      </w:pPr>
    </w:p>
    <w:p w14:paraId="3EB7F485" w14:textId="092C859D" w:rsidR="007836BE" w:rsidRPr="00AB03C5" w:rsidRDefault="00D94516" w:rsidP="00DD0794">
      <w:pPr>
        <w:spacing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>Supporting</w:t>
      </w:r>
      <w:r w:rsidR="007836BE" w:rsidRPr="00AB03C5">
        <w:rPr>
          <w:rFonts w:asciiTheme="majorHAnsi" w:hAnsiTheme="majorHAnsi" w:cstheme="majorHAnsi"/>
          <w:b/>
          <w:bCs/>
          <w:lang w:val="en-GB"/>
        </w:rPr>
        <w:t xml:space="preserve"> Tables:</w:t>
      </w:r>
    </w:p>
    <w:p w14:paraId="26B8EC34" w14:textId="347F31CB" w:rsidR="000A4EAF" w:rsidRPr="00AB03C5" w:rsidRDefault="00F40249" w:rsidP="005D3EDA">
      <w:pPr>
        <w:spacing w:after="120" w:line="276" w:lineRule="auto"/>
        <w:jc w:val="both"/>
        <w:rPr>
          <w:rFonts w:asciiTheme="majorHAnsi" w:hAnsiTheme="majorHAnsi" w:cstheme="majorHAnsi"/>
          <w:bCs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bCs/>
          <w:sz w:val="20"/>
          <w:szCs w:val="20"/>
          <w:lang w:val="en-GB"/>
        </w:rPr>
        <w:t>Table S1.</w:t>
      </w:r>
      <w:r w:rsidR="00DB5563" w:rsidRPr="00AB03C5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="00226267" w:rsidRPr="00AB03C5">
        <w:rPr>
          <w:rFonts w:asciiTheme="majorHAnsi" w:hAnsiTheme="majorHAnsi" w:cstheme="majorHAnsi"/>
          <w:bCs/>
          <w:sz w:val="20"/>
          <w:szCs w:val="20"/>
          <w:lang w:val="en-GB"/>
        </w:rPr>
        <w:t>N</w:t>
      </w:r>
      <w:r w:rsidR="00DB5563" w:rsidRPr="00AB03C5">
        <w:rPr>
          <w:rFonts w:asciiTheme="majorHAnsi" w:hAnsiTheme="majorHAnsi" w:cstheme="majorHAnsi"/>
          <w:bCs/>
          <w:sz w:val="20"/>
          <w:szCs w:val="20"/>
          <w:lang w:val="en-GB"/>
        </w:rPr>
        <w:t>umber and mean length of</w:t>
      </w:r>
      <w:r w:rsidR="00FC343A" w:rsidRPr="00AB03C5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="00DB5563" w:rsidRPr="00AB03C5">
        <w:rPr>
          <w:rFonts w:asciiTheme="majorHAnsi" w:hAnsiTheme="majorHAnsi" w:cstheme="majorHAnsi"/>
          <w:bCs/>
          <w:sz w:val="20"/>
          <w:szCs w:val="20"/>
          <w:lang w:val="en-GB"/>
        </w:rPr>
        <w:t>Illumina paired-end reads of each pool before and after filtering</w:t>
      </w:r>
      <w:r w:rsidR="00AE7DF5" w:rsidRPr="00AB03C5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, as well as </w:t>
      </w:r>
      <w:r w:rsidR="00CA15AF" w:rsidRPr="00AB03C5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read depth (coverage) after mapping to </w:t>
      </w:r>
      <w:r w:rsidR="00CA15AF" w:rsidRPr="00AB03C5">
        <w:rPr>
          <w:rFonts w:asciiTheme="majorHAnsi" w:hAnsiTheme="majorHAnsi" w:cstheme="majorHAnsi"/>
          <w:bCs/>
          <w:i/>
          <w:iCs/>
          <w:sz w:val="20"/>
          <w:szCs w:val="20"/>
          <w:lang w:val="en-GB"/>
        </w:rPr>
        <w:t xml:space="preserve">D. montana </w:t>
      </w:r>
      <w:r w:rsidR="00CA15AF" w:rsidRPr="00AB03C5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and </w:t>
      </w:r>
      <w:r w:rsidR="00CA15AF" w:rsidRPr="00AB03C5">
        <w:rPr>
          <w:rFonts w:asciiTheme="majorHAnsi" w:hAnsiTheme="majorHAnsi" w:cstheme="majorHAnsi"/>
          <w:bCs/>
          <w:i/>
          <w:iCs/>
          <w:sz w:val="20"/>
          <w:szCs w:val="20"/>
          <w:lang w:val="en-GB"/>
        </w:rPr>
        <w:t xml:space="preserve">D. flavomontana </w:t>
      </w:r>
      <w:r w:rsidR="00CA15AF" w:rsidRPr="00AB03C5">
        <w:rPr>
          <w:rFonts w:asciiTheme="majorHAnsi" w:hAnsiTheme="majorHAnsi" w:cstheme="majorHAnsi"/>
          <w:bCs/>
          <w:sz w:val="20"/>
          <w:szCs w:val="20"/>
          <w:lang w:val="en-GB"/>
        </w:rPr>
        <w:t>reference genomes.</w:t>
      </w:r>
    </w:p>
    <w:p w14:paraId="6528EFA1" w14:textId="42B7189A" w:rsidR="005D3EDA" w:rsidRPr="00AB03C5" w:rsidRDefault="00AE0C95" w:rsidP="00E1635B">
      <w:pPr>
        <w:spacing w:line="276" w:lineRule="auto"/>
        <w:jc w:val="both"/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AB03C5">
        <w:rPr>
          <w:noProof/>
        </w:rPr>
        <w:drawing>
          <wp:inline distT="0" distB="0" distL="0" distR="0" wp14:anchorId="374BDAC0" wp14:editId="35DFEE2F">
            <wp:extent cx="5731510" cy="1134745"/>
            <wp:effectExtent l="0" t="0" r="254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3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04A63" w14:textId="77777777" w:rsidR="006B7329" w:rsidRPr="00AB03C5" w:rsidRDefault="006B7329" w:rsidP="00E1635B">
      <w:pPr>
        <w:spacing w:line="276" w:lineRule="auto"/>
        <w:jc w:val="both"/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</w:pPr>
    </w:p>
    <w:p w14:paraId="66BAA64B" w14:textId="1EB17066" w:rsidR="005D24D6" w:rsidRPr="00AB03C5" w:rsidRDefault="00974A50" w:rsidP="00E1635B">
      <w:pPr>
        <w:spacing w:line="276" w:lineRule="auto"/>
        <w:jc w:val="both"/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</w:pPr>
      <w:r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Table </w:t>
      </w:r>
      <w:r w:rsidR="00994CDA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S</w:t>
      </w:r>
      <w:r w:rsidR="00076586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2</w:t>
      </w:r>
      <w:r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. </w:t>
      </w:r>
      <w:r w:rsidR="002D24CE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Genomic coordinates of </w:t>
      </w:r>
      <w:r w:rsidR="00055FAE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chromosomal </w:t>
      </w:r>
      <w:r w:rsidR="002D24CE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inversions fixed between </w:t>
      </w:r>
      <w:r w:rsidR="002D24CE" w:rsidRPr="00AB03C5">
        <w:rPr>
          <w:rFonts w:asciiTheme="majorHAnsi" w:eastAsia="SimSun" w:hAnsiTheme="majorHAnsi" w:cstheme="majorHAnsi"/>
          <w:bCs/>
          <w:i/>
          <w:sz w:val="20"/>
          <w:szCs w:val="20"/>
          <w:lang w:val="en-GB"/>
        </w:rPr>
        <w:t xml:space="preserve">D. montana </w:t>
      </w:r>
      <w:r w:rsidR="002D24CE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and </w:t>
      </w:r>
      <w:r w:rsidR="002D24CE" w:rsidRPr="00AB03C5">
        <w:rPr>
          <w:rFonts w:asciiTheme="majorHAnsi" w:eastAsia="SimSun" w:hAnsiTheme="majorHAnsi" w:cstheme="majorHAnsi"/>
          <w:bCs/>
          <w:i/>
          <w:sz w:val="20"/>
          <w:szCs w:val="20"/>
          <w:lang w:val="en-GB"/>
        </w:rPr>
        <w:t>D. flavomontana</w:t>
      </w:r>
      <w:r w:rsidR="004A24FD" w:rsidRPr="00AB03C5">
        <w:rPr>
          <w:rFonts w:asciiTheme="majorHAnsi" w:eastAsia="SimSun" w:hAnsiTheme="majorHAnsi" w:cstheme="majorHAnsi"/>
          <w:bCs/>
          <w:i/>
          <w:sz w:val="20"/>
          <w:szCs w:val="20"/>
          <w:lang w:val="en-GB"/>
        </w:rPr>
        <w:t xml:space="preserve"> </w:t>
      </w:r>
      <w:r w:rsidR="004A24FD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(</w:t>
      </w:r>
      <w:r w:rsidR="00381BD5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Poikela et al., in prep.</w:t>
      </w:r>
      <w:r w:rsidR="004A24FD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)</w:t>
      </w:r>
      <w:r w:rsidR="002D24CE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.</w:t>
      </w:r>
      <w:r w:rsidR="00443265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 Presence of inversions was checked from parental female pools</w:t>
      </w:r>
      <w:r w:rsidR="00BD0437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, and they are illustrated against </w:t>
      </w:r>
      <w:r w:rsidR="00BD0437" w:rsidRPr="00AB03C5">
        <w:rPr>
          <w:rFonts w:asciiTheme="majorHAnsi" w:eastAsia="SimSun" w:hAnsiTheme="majorHAnsi" w:cstheme="majorHAnsi"/>
          <w:bCs/>
          <w:i/>
          <w:sz w:val="20"/>
          <w:szCs w:val="20"/>
          <w:lang w:val="en-GB"/>
        </w:rPr>
        <w:t xml:space="preserve">D. flavomontana </w:t>
      </w:r>
      <w:r w:rsidR="00BD0437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 xml:space="preserve">and </w:t>
      </w:r>
      <w:r w:rsidR="00BD0437" w:rsidRPr="00AB03C5">
        <w:rPr>
          <w:rFonts w:asciiTheme="majorHAnsi" w:eastAsia="SimSun" w:hAnsiTheme="majorHAnsi" w:cstheme="majorHAnsi"/>
          <w:bCs/>
          <w:i/>
          <w:sz w:val="20"/>
          <w:szCs w:val="20"/>
          <w:lang w:val="en-GB"/>
        </w:rPr>
        <w:t xml:space="preserve">D. montana </w:t>
      </w:r>
      <w:r w:rsidR="00BD0437" w:rsidRPr="00AB03C5">
        <w:rPr>
          <w:rFonts w:asciiTheme="majorHAnsi" w:eastAsia="SimSun" w:hAnsiTheme="majorHAnsi" w:cstheme="majorHAnsi"/>
          <w:bCs/>
          <w:iCs/>
          <w:sz w:val="20"/>
          <w:szCs w:val="20"/>
          <w:lang w:val="en-GB"/>
        </w:rPr>
        <w:t>reference genomes.</w:t>
      </w:r>
    </w:p>
    <w:p w14:paraId="1D57AEF3" w14:textId="61B9F8F4" w:rsidR="00C21216" w:rsidRPr="00AB03C5" w:rsidRDefault="001F0E01" w:rsidP="00443205">
      <w:pPr>
        <w:spacing w:line="276" w:lineRule="auto"/>
        <w:jc w:val="center"/>
        <w:rPr>
          <w:rFonts w:asciiTheme="majorHAnsi" w:eastAsia="SimSun" w:hAnsiTheme="majorHAnsi" w:cstheme="majorHAnsi"/>
          <w:b/>
          <w:iCs/>
          <w:sz w:val="24"/>
          <w:szCs w:val="24"/>
          <w:lang w:val="en-GB"/>
        </w:rPr>
      </w:pPr>
      <w:r w:rsidRPr="00AB03C5">
        <w:rPr>
          <w:noProof/>
        </w:rPr>
        <w:drawing>
          <wp:inline distT="0" distB="0" distL="0" distR="0" wp14:anchorId="72716778" wp14:editId="2A2B7E27">
            <wp:extent cx="5731510" cy="101854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22A3A" w14:textId="77777777" w:rsidR="00631435" w:rsidRPr="00AB03C5" w:rsidRDefault="00631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11F2B40D" w14:textId="65ADCF68" w:rsidR="00631435" w:rsidRPr="00AB03C5" w:rsidRDefault="00631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57FAC04A" w14:textId="7C6AA989" w:rsidR="000B3970" w:rsidRPr="00AB03C5" w:rsidRDefault="000B3970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22F6D60C" w14:textId="77777777" w:rsidR="00EB3121" w:rsidRPr="00AB03C5" w:rsidRDefault="00EB3121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178E31A2" w14:textId="77777777" w:rsidR="000B3970" w:rsidRPr="00AB03C5" w:rsidRDefault="000B3970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310A9AD8" w14:textId="77777777" w:rsidR="00631435" w:rsidRPr="00AB03C5" w:rsidRDefault="00631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6993649F" w14:textId="0FF65C80" w:rsidR="00631435" w:rsidRPr="00AB03C5" w:rsidRDefault="00631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794758B0" w14:textId="41224F00" w:rsidR="00156435" w:rsidRPr="00AB03C5" w:rsidRDefault="00156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5C3D7E9A" w14:textId="3E2EBE5A" w:rsidR="00156435" w:rsidRPr="00AB03C5" w:rsidRDefault="00156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22494575" w14:textId="6FFA6D45" w:rsidR="00156435" w:rsidRPr="00AB03C5" w:rsidRDefault="00156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5693BBD7" w14:textId="77777777" w:rsidR="00156435" w:rsidRPr="00AB03C5" w:rsidRDefault="00156435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</w:p>
    <w:p w14:paraId="13D84FD8" w14:textId="4C3BC0A6" w:rsidR="00C21216" w:rsidRPr="00AB03C5" w:rsidRDefault="00C21216" w:rsidP="00C21216">
      <w:pPr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eastAsia="SimSun" w:hAnsiTheme="majorHAnsi" w:cstheme="majorHAnsi"/>
          <w:sz w:val="20"/>
          <w:szCs w:val="20"/>
          <w:lang w:val="en-GB" w:eastAsia="zh-CN"/>
        </w:rPr>
      </w:pP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lastRenderedPageBreak/>
        <w:t xml:space="preserve">Table </w:t>
      </w:r>
      <w:r w:rsidR="00D00C8B"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S</w:t>
      </w:r>
      <w:r w:rsidR="003A01DB"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3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. Fertile and viable F</w:t>
      </w:r>
      <w:r w:rsidRPr="00AB03C5">
        <w:rPr>
          <w:rFonts w:asciiTheme="majorHAnsi" w:eastAsia="SimSun" w:hAnsiTheme="majorHAnsi" w:cstheme="majorHAnsi"/>
          <w:sz w:val="20"/>
          <w:szCs w:val="20"/>
          <w:vertAlign w:val="subscript"/>
          <w:lang w:val="en-GB" w:eastAsia="zh-CN"/>
        </w:rPr>
        <w:t>1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 and BC</w:t>
      </w:r>
      <w:r w:rsidRPr="00AB03C5">
        <w:rPr>
          <w:rFonts w:asciiTheme="majorHAnsi" w:eastAsia="SimSun" w:hAnsiTheme="majorHAnsi" w:cstheme="majorHAnsi"/>
          <w:sz w:val="20"/>
          <w:szCs w:val="20"/>
          <w:vertAlign w:val="subscript"/>
          <w:lang w:val="en-GB" w:eastAsia="zh-CN"/>
        </w:rPr>
        <w:t>1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 females, produced by a single-pair cross </w:t>
      </w:r>
      <w:r w:rsidR="00BD5680"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of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 </w:t>
      </w:r>
      <w:r w:rsidRPr="00AB03C5">
        <w:rPr>
          <w:rFonts w:asciiTheme="majorHAnsi" w:eastAsia="SimSun" w:hAnsiTheme="majorHAnsi" w:cstheme="majorHAnsi"/>
          <w:i/>
          <w:iCs/>
          <w:sz w:val="20"/>
          <w:szCs w:val="20"/>
          <w:lang w:val="en-GB" w:eastAsia="zh-CN"/>
        </w:rPr>
        <w:t>D. flavomontana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 female and </w:t>
      </w:r>
      <w:r w:rsidRPr="00AB03C5">
        <w:rPr>
          <w:rFonts w:asciiTheme="majorHAnsi" w:eastAsia="SimSun" w:hAnsiTheme="majorHAnsi" w:cstheme="majorHAnsi"/>
          <w:i/>
          <w:iCs/>
          <w:sz w:val="20"/>
          <w:szCs w:val="20"/>
          <w:lang w:val="en-GB" w:eastAsia="zh-CN"/>
        </w:rPr>
        <w:t>D. montana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 male, contributed to the production of </w:t>
      </w:r>
      <w:r w:rsidR="00A35D75"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the 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sequenced BC</w:t>
      </w:r>
      <w:r w:rsidRPr="00AB03C5">
        <w:rPr>
          <w:rFonts w:asciiTheme="majorHAnsi" w:eastAsia="SimSun" w:hAnsiTheme="majorHAnsi" w:cstheme="majorHAnsi"/>
          <w:sz w:val="20"/>
          <w:szCs w:val="20"/>
          <w:vertAlign w:val="subscript"/>
          <w:lang w:val="en-GB" w:eastAsia="zh-CN"/>
        </w:rPr>
        <w:t>2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 xml:space="preserve"> females. These numbers were used to repeat the experiment </w:t>
      </w:r>
      <w:r w:rsidRPr="00AB03C5">
        <w:rPr>
          <w:rFonts w:asciiTheme="majorHAnsi" w:eastAsia="SimSun" w:hAnsiTheme="majorHAnsi" w:cstheme="majorHAnsi"/>
          <w:i/>
          <w:iCs/>
          <w:sz w:val="20"/>
          <w:szCs w:val="20"/>
          <w:lang w:val="en-GB" w:eastAsia="zh-CN"/>
        </w:rPr>
        <w:t xml:space="preserve">in silico 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(simulat</w:t>
      </w:r>
      <w:r w:rsidR="00DD48AB"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ions</w:t>
      </w:r>
      <w:r w:rsidRPr="00AB03C5">
        <w:rPr>
          <w:rFonts w:asciiTheme="majorHAnsi" w:eastAsia="SimSun" w:hAnsiTheme="majorHAnsi" w:cstheme="majorHAnsi"/>
          <w:sz w:val="20"/>
          <w:szCs w:val="20"/>
          <w:lang w:val="en-GB" w:eastAsia="zh-CN"/>
        </w:rPr>
        <w:t>).</w:t>
      </w:r>
    </w:p>
    <w:p w14:paraId="6057655B" w14:textId="4B04824F" w:rsidR="00C21216" w:rsidRPr="00AB03C5" w:rsidRDefault="00631435" w:rsidP="00631435">
      <w:pPr>
        <w:spacing w:line="276" w:lineRule="auto"/>
        <w:jc w:val="center"/>
        <w:rPr>
          <w:rFonts w:asciiTheme="majorHAnsi" w:eastAsia="SimSun" w:hAnsiTheme="majorHAnsi" w:cstheme="majorHAnsi"/>
          <w:b/>
          <w:iCs/>
          <w:sz w:val="24"/>
          <w:szCs w:val="24"/>
          <w:lang w:val="en-GB"/>
        </w:rPr>
      </w:pPr>
      <w:r w:rsidRPr="00AB03C5">
        <w:rPr>
          <w:rFonts w:asciiTheme="majorHAnsi" w:hAnsiTheme="majorHAnsi" w:cstheme="majorHAnsi"/>
          <w:noProof/>
          <w:sz w:val="20"/>
          <w:szCs w:val="20"/>
          <w:lang w:val="en-GB"/>
        </w:rPr>
        <w:drawing>
          <wp:inline distT="0" distB="0" distL="0" distR="0" wp14:anchorId="0849C2A1" wp14:editId="053E3A5F">
            <wp:extent cx="3996629" cy="4776826"/>
            <wp:effectExtent l="0" t="0" r="444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440" cy="47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F3F2F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3A9B001A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5D8DD876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523D51D0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4A92B687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0632BFDB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1269F05C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1CA80FD5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62729B77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118B3F5A" w14:textId="77777777" w:rsidR="007E55A5" w:rsidRPr="00AB03C5" w:rsidRDefault="007E55A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7F1DACD6" w14:textId="77777777" w:rsidR="005759D5" w:rsidRPr="00AB03C5" w:rsidRDefault="005759D5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  <w:sectPr w:rsidR="005759D5" w:rsidRPr="00AB03C5" w:rsidSect="00EB6113">
          <w:headerReference w:type="default" r:id="rId10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83EDF9" w14:textId="4CEED71A" w:rsidR="00D72189" w:rsidRPr="00AB03C5" w:rsidRDefault="009406E1" w:rsidP="006152A2">
      <w:pPr>
        <w:spacing w:before="240" w:line="276" w:lineRule="auto"/>
        <w:jc w:val="both"/>
        <w:rPr>
          <w:rFonts w:asciiTheme="majorHAnsi" w:hAnsiTheme="majorHAnsi" w:cstheme="majorHAnsi"/>
          <w:sz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lastRenderedPageBreak/>
        <w:t>Table S</w:t>
      </w:r>
      <w:r w:rsidR="00847298" w:rsidRPr="00AB03C5">
        <w:rPr>
          <w:rFonts w:asciiTheme="majorHAnsi" w:hAnsiTheme="majorHAnsi" w:cstheme="majorHAnsi"/>
          <w:sz w:val="20"/>
          <w:szCs w:val="20"/>
          <w:lang w:val="en-GB"/>
        </w:rPr>
        <w:t>4.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D72189" w:rsidRPr="00AB03C5">
        <w:rPr>
          <w:rFonts w:asciiTheme="majorHAnsi" w:hAnsiTheme="majorHAnsi" w:cstheme="majorHAnsi"/>
          <w:sz w:val="20"/>
          <w:lang w:val="en-GB"/>
        </w:rPr>
        <w:t xml:space="preserve">Summary of the effect of chromosome on the number of differentially fixed SNPs between </w:t>
      </w:r>
      <w:r w:rsidR="00D72189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montana </w:t>
      </w:r>
      <w:r w:rsidR="00D72189" w:rsidRPr="00AB03C5">
        <w:rPr>
          <w:rFonts w:asciiTheme="majorHAnsi" w:hAnsiTheme="majorHAnsi" w:cstheme="majorHAnsi"/>
          <w:sz w:val="20"/>
          <w:lang w:val="en-GB"/>
        </w:rPr>
        <w:t xml:space="preserve">and </w:t>
      </w:r>
      <w:r w:rsidR="00D72189" w:rsidRPr="00AB03C5">
        <w:rPr>
          <w:rFonts w:asciiTheme="majorHAnsi" w:hAnsiTheme="majorHAnsi" w:cstheme="majorHAnsi"/>
          <w:i/>
          <w:iCs/>
          <w:sz w:val="20"/>
          <w:lang w:val="en-GB"/>
        </w:rPr>
        <w:t>D. flavomontana</w:t>
      </w:r>
      <w:r w:rsidR="00D72189" w:rsidRPr="00AB03C5">
        <w:rPr>
          <w:rFonts w:asciiTheme="majorHAnsi" w:hAnsiTheme="majorHAnsi" w:cstheme="majorHAnsi"/>
          <w:sz w:val="20"/>
          <w:lang w:val="en-GB"/>
        </w:rPr>
        <w:t>.</w:t>
      </w:r>
      <w:r w:rsidR="00DF2C91" w:rsidRPr="00AB03C5">
        <w:rPr>
          <w:rFonts w:asciiTheme="majorHAnsi" w:hAnsiTheme="majorHAnsi" w:cstheme="majorHAnsi"/>
          <w:sz w:val="20"/>
          <w:lang w:val="en-GB"/>
        </w:rPr>
        <w:t xml:space="preserve"> </w:t>
      </w:r>
      <w:r w:rsidR="00D72189" w:rsidRPr="00AB03C5">
        <w:rPr>
          <w:rFonts w:asciiTheme="majorHAnsi" w:hAnsiTheme="majorHAnsi" w:cstheme="majorHAnsi"/>
          <w:sz w:val="20"/>
          <w:lang w:val="en-GB"/>
        </w:rPr>
        <w:t>Significant P-values are in bold.</w:t>
      </w:r>
      <w:r w:rsidR="00ED43C9" w:rsidRPr="00AB03C5">
        <w:rPr>
          <w:rFonts w:asciiTheme="majorHAnsi" w:hAnsiTheme="majorHAnsi" w:cstheme="majorHAnsi"/>
          <w:sz w:val="20"/>
          <w:lang w:val="en-GB"/>
        </w:rPr>
        <w:t xml:space="preserve"> The </w:t>
      </w:r>
      <w:r w:rsidR="005D6532" w:rsidRPr="00AB03C5">
        <w:rPr>
          <w:rFonts w:asciiTheme="majorHAnsi" w:hAnsiTheme="majorHAnsi" w:cstheme="majorHAnsi"/>
          <w:sz w:val="20"/>
          <w:lang w:val="en-GB"/>
        </w:rPr>
        <w:t>data w</w:t>
      </w:r>
      <w:r w:rsidR="00716EAC" w:rsidRPr="00AB03C5">
        <w:rPr>
          <w:rFonts w:asciiTheme="majorHAnsi" w:hAnsiTheme="majorHAnsi" w:cstheme="majorHAnsi"/>
          <w:sz w:val="20"/>
          <w:lang w:val="en-GB"/>
        </w:rPr>
        <w:t>ere</w:t>
      </w:r>
      <w:r w:rsidR="005D6532" w:rsidRPr="00AB03C5">
        <w:rPr>
          <w:rFonts w:asciiTheme="majorHAnsi" w:hAnsiTheme="majorHAnsi" w:cstheme="majorHAnsi"/>
          <w:sz w:val="20"/>
          <w:lang w:val="en-GB"/>
        </w:rPr>
        <w:t xml:space="preserve"> </w:t>
      </w:r>
      <w:r w:rsidR="00ED43C9" w:rsidRPr="00AB03C5">
        <w:rPr>
          <w:rFonts w:asciiTheme="majorHAnsi" w:hAnsiTheme="majorHAnsi" w:cstheme="majorHAnsi"/>
          <w:sz w:val="20"/>
          <w:lang w:val="en-GB"/>
        </w:rPr>
        <w:t>analysed twice</w:t>
      </w:r>
      <w:r w:rsidR="00716EAC" w:rsidRPr="00AB03C5">
        <w:rPr>
          <w:rFonts w:asciiTheme="majorHAnsi" w:hAnsiTheme="majorHAnsi" w:cstheme="majorHAnsi"/>
          <w:sz w:val="20"/>
          <w:lang w:val="en-GB"/>
        </w:rPr>
        <w:t>,</w:t>
      </w:r>
      <w:r w:rsidR="00ED43C9" w:rsidRPr="00AB03C5">
        <w:rPr>
          <w:rFonts w:asciiTheme="majorHAnsi" w:hAnsiTheme="majorHAnsi" w:cstheme="majorHAnsi"/>
          <w:sz w:val="20"/>
          <w:lang w:val="en-GB"/>
        </w:rPr>
        <w:t xml:space="preserve"> using</w:t>
      </w:r>
      <w:r w:rsidR="00716EAC" w:rsidRPr="00AB03C5">
        <w:rPr>
          <w:rFonts w:asciiTheme="majorHAnsi" w:hAnsiTheme="majorHAnsi" w:cstheme="majorHAnsi"/>
          <w:sz w:val="20"/>
          <w:lang w:val="en-GB"/>
        </w:rPr>
        <w:t xml:space="preserve"> both</w:t>
      </w:r>
      <w:r w:rsidR="00ED43C9" w:rsidRPr="00AB03C5">
        <w:rPr>
          <w:rFonts w:asciiTheme="majorHAnsi" w:hAnsiTheme="majorHAnsi" w:cstheme="majorHAnsi"/>
          <w:sz w:val="20"/>
          <w:lang w:val="en-GB"/>
        </w:rPr>
        <w:t xml:space="preserve"> </w:t>
      </w:r>
      <w:r w:rsidR="00ED43C9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flavomontana </w:t>
      </w:r>
      <w:r w:rsidR="00ED43C9" w:rsidRPr="00AB03C5">
        <w:rPr>
          <w:rFonts w:asciiTheme="majorHAnsi" w:hAnsiTheme="majorHAnsi" w:cstheme="majorHAnsi"/>
          <w:sz w:val="20"/>
          <w:lang w:val="en-GB"/>
        </w:rPr>
        <w:t xml:space="preserve">and </w:t>
      </w:r>
      <w:r w:rsidR="00ED43C9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montana </w:t>
      </w:r>
      <w:r w:rsidR="00ED43C9" w:rsidRPr="00AB03C5">
        <w:rPr>
          <w:rFonts w:asciiTheme="majorHAnsi" w:hAnsiTheme="majorHAnsi" w:cstheme="majorHAnsi"/>
          <w:sz w:val="20"/>
          <w:lang w:val="en-GB"/>
        </w:rPr>
        <w:t>reference genomes.</w:t>
      </w:r>
    </w:p>
    <w:p w14:paraId="71ED9BEE" w14:textId="59C8830D" w:rsidR="00D72189" w:rsidRPr="00AB03C5" w:rsidRDefault="008E3859" w:rsidP="00DA4D5B">
      <w:pPr>
        <w:spacing w:line="276" w:lineRule="auto"/>
        <w:jc w:val="center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noProof/>
        </w:rPr>
        <w:drawing>
          <wp:inline distT="0" distB="0" distL="0" distR="0" wp14:anchorId="01B33FDF" wp14:editId="5604F025">
            <wp:extent cx="4183039" cy="2239821"/>
            <wp:effectExtent l="0" t="0" r="8255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575" cy="224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1ECDC" w14:textId="77777777" w:rsidR="00270986" w:rsidRPr="00AB03C5" w:rsidRDefault="00270986" w:rsidP="00DA4D5B">
      <w:pPr>
        <w:spacing w:line="276" w:lineRule="auto"/>
        <w:jc w:val="center"/>
        <w:rPr>
          <w:rFonts w:asciiTheme="majorHAnsi" w:hAnsiTheme="majorHAnsi" w:cstheme="majorHAnsi"/>
          <w:sz w:val="20"/>
          <w:szCs w:val="20"/>
          <w:lang w:val="en-GB"/>
        </w:rPr>
      </w:pPr>
    </w:p>
    <w:p w14:paraId="2757E182" w14:textId="69A13F8F" w:rsidR="00E256B6" w:rsidRPr="00AB03C5" w:rsidRDefault="008C2CE3" w:rsidP="00754D49">
      <w:pPr>
        <w:spacing w:line="276" w:lineRule="auto"/>
        <w:jc w:val="both"/>
        <w:rPr>
          <w:rFonts w:asciiTheme="majorHAnsi" w:hAnsiTheme="majorHAnsi" w:cstheme="majorHAnsi"/>
          <w:sz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t>Table S</w:t>
      </w:r>
      <w:r w:rsidR="004D75E8" w:rsidRPr="00AB03C5">
        <w:rPr>
          <w:rFonts w:asciiTheme="majorHAnsi" w:hAnsiTheme="majorHAnsi" w:cstheme="majorHAnsi"/>
          <w:sz w:val="20"/>
          <w:szCs w:val="20"/>
          <w:lang w:val="en-GB"/>
        </w:rPr>
        <w:t>5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="0006687F" w:rsidRPr="00AB03C5">
        <w:rPr>
          <w:rFonts w:asciiTheme="majorHAnsi" w:hAnsiTheme="majorHAnsi" w:cstheme="majorHAnsi"/>
          <w:sz w:val="20"/>
          <w:lang w:val="en-GB"/>
        </w:rPr>
        <w:t xml:space="preserve">Summary of the effect of genomic region (collinear, inverted) on the number of differentially fixed SNPs between </w:t>
      </w:r>
      <w:r w:rsidR="0006687F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montana </w:t>
      </w:r>
      <w:r w:rsidR="0006687F" w:rsidRPr="00AB03C5">
        <w:rPr>
          <w:rFonts w:asciiTheme="majorHAnsi" w:hAnsiTheme="majorHAnsi" w:cstheme="majorHAnsi"/>
          <w:sz w:val="20"/>
          <w:lang w:val="en-GB"/>
        </w:rPr>
        <w:t xml:space="preserve">and </w:t>
      </w:r>
      <w:r w:rsidR="0006687F" w:rsidRPr="00AB03C5">
        <w:rPr>
          <w:rFonts w:asciiTheme="majorHAnsi" w:hAnsiTheme="majorHAnsi" w:cstheme="majorHAnsi"/>
          <w:i/>
          <w:iCs/>
          <w:sz w:val="20"/>
          <w:lang w:val="en-GB"/>
        </w:rPr>
        <w:t>D. flavomontana</w:t>
      </w:r>
      <w:r w:rsidR="00585DEB" w:rsidRPr="00AB03C5">
        <w:rPr>
          <w:rFonts w:asciiTheme="majorHAnsi" w:hAnsiTheme="majorHAnsi" w:cstheme="majorHAnsi"/>
          <w:sz w:val="20"/>
          <w:lang w:val="en-GB"/>
        </w:rPr>
        <w:t>.</w:t>
      </w:r>
      <w:r w:rsidR="001D5A3B" w:rsidRPr="00AB03C5">
        <w:rPr>
          <w:rFonts w:asciiTheme="majorHAnsi" w:hAnsiTheme="majorHAnsi" w:cstheme="majorHAnsi"/>
          <w:sz w:val="20"/>
          <w:lang w:val="en-GB"/>
        </w:rPr>
        <w:t xml:space="preserve"> </w:t>
      </w:r>
      <w:r w:rsidR="004669A5" w:rsidRPr="00AB03C5">
        <w:rPr>
          <w:rFonts w:asciiTheme="majorHAnsi" w:hAnsiTheme="majorHAnsi" w:cstheme="majorHAnsi"/>
          <w:sz w:val="20"/>
          <w:lang w:val="en-GB"/>
        </w:rPr>
        <w:t>Significant P-values are in bold.</w:t>
      </w:r>
      <w:r w:rsidR="00ED43C9" w:rsidRPr="00AB03C5">
        <w:rPr>
          <w:rFonts w:asciiTheme="majorHAnsi" w:hAnsiTheme="majorHAnsi" w:cstheme="majorHAnsi"/>
          <w:sz w:val="20"/>
          <w:lang w:val="en-GB"/>
        </w:rPr>
        <w:t xml:space="preserve"> </w:t>
      </w:r>
      <w:r w:rsidR="00DE21C6" w:rsidRPr="00AB03C5">
        <w:rPr>
          <w:rFonts w:asciiTheme="majorHAnsi" w:hAnsiTheme="majorHAnsi" w:cstheme="majorHAnsi"/>
          <w:sz w:val="20"/>
          <w:lang w:val="en-GB"/>
        </w:rPr>
        <w:t xml:space="preserve">The data were analysed twice, using both </w:t>
      </w:r>
      <w:r w:rsidR="00DE21C6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flavomontana </w:t>
      </w:r>
      <w:r w:rsidR="00DE21C6" w:rsidRPr="00AB03C5">
        <w:rPr>
          <w:rFonts w:asciiTheme="majorHAnsi" w:hAnsiTheme="majorHAnsi" w:cstheme="majorHAnsi"/>
          <w:sz w:val="20"/>
          <w:lang w:val="en-GB"/>
        </w:rPr>
        <w:t xml:space="preserve">and </w:t>
      </w:r>
      <w:r w:rsidR="00DE21C6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montana </w:t>
      </w:r>
      <w:r w:rsidR="00DE21C6" w:rsidRPr="00AB03C5">
        <w:rPr>
          <w:rFonts w:asciiTheme="majorHAnsi" w:hAnsiTheme="majorHAnsi" w:cstheme="majorHAnsi"/>
          <w:sz w:val="20"/>
          <w:lang w:val="en-GB"/>
        </w:rPr>
        <w:t>reference genomes.</w:t>
      </w:r>
    </w:p>
    <w:p w14:paraId="23BD0562" w14:textId="1DCAAC09" w:rsidR="00F70BFE" w:rsidRPr="00AB03C5" w:rsidRDefault="009E0A3C" w:rsidP="00F70BFE">
      <w:pPr>
        <w:spacing w:line="276" w:lineRule="auto"/>
        <w:jc w:val="center"/>
        <w:rPr>
          <w:rFonts w:asciiTheme="majorHAnsi" w:eastAsia="SimSun" w:hAnsiTheme="majorHAnsi" w:cstheme="majorHAnsi"/>
          <w:b/>
          <w:iCs/>
          <w:sz w:val="24"/>
          <w:szCs w:val="24"/>
          <w:lang w:val="en-GB"/>
        </w:rPr>
      </w:pPr>
      <w:r w:rsidRPr="00AB03C5">
        <w:rPr>
          <w:noProof/>
        </w:rPr>
        <w:drawing>
          <wp:inline distT="0" distB="0" distL="0" distR="0" wp14:anchorId="01FE7AC2" wp14:editId="5D6DE019">
            <wp:extent cx="4230806" cy="246554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779" cy="2467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26261" w14:textId="7734EEFD" w:rsidR="00F70BFE" w:rsidRPr="00AB03C5" w:rsidRDefault="00F70BFE" w:rsidP="00F70BFE">
      <w:pPr>
        <w:spacing w:line="276" w:lineRule="auto"/>
        <w:rPr>
          <w:rFonts w:asciiTheme="majorHAnsi" w:eastAsia="SimSun" w:hAnsiTheme="majorHAnsi" w:cstheme="majorHAnsi"/>
          <w:b/>
          <w:iCs/>
          <w:sz w:val="24"/>
          <w:szCs w:val="24"/>
          <w:lang w:val="en-GB"/>
        </w:rPr>
      </w:pPr>
    </w:p>
    <w:p w14:paraId="6DFD29A8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7BFA218F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32AF7418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3D9989B9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6B1F0F3F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01143C73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73072523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57D6393A" w14:textId="77777777" w:rsidR="00DB5AD5" w:rsidRPr="00AB03C5" w:rsidRDefault="00DB5AD5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0DCB76D7" w14:textId="77777777" w:rsidR="00BB475E" w:rsidRPr="00AB03C5" w:rsidRDefault="00BB475E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  <w:sectPr w:rsidR="00BB475E" w:rsidRPr="00AB03C5" w:rsidSect="00EB611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2D98CC" w14:textId="781459F7" w:rsidR="008A6AE0" w:rsidRPr="00AB03C5" w:rsidRDefault="008A6AE0" w:rsidP="008A6AE0">
      <w:pPr>
        <w:spacing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lastRenderedPageBreak/>
        <w:t>Table S6. Information on the chromosome length (bp), the number and proportion (%) of differentially fixed SNPs (diagnostic SNPs) between parental species (</w:t>
      </w:r>
      <w:r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nd </w:t>
      </w:r>
      <w:r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>) for different genomic regions, the observed mean hybrid index (HI) for different genomic regions and for both 2</w:t>
      </w:r>
      <w:r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d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generation backcross pools (BC2mon and BC2fla), and the number and proportion (%) of SNPs that showed no introgression between species (HI=0).</w:t>
      </w:r>
      <w:r w:rsidR="00FD01B6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AE2E1B" w:rsidRPr="00AB03C5">
        <w:rPr>
          <w:rFonts w:asciiTheme="majorHAnsi" w:hAnsiTheme="majorHAnsi" w:cstheme="majorHAnsi"/>
          <w:sz w:val="20"/>
          <w:lang w:val="en-GB"/>
        </w:rPr>
        <w:t xml:space="preserve">The data were analysed twice, using both </w:t>
      </w:r>
      <w:r w:rsidR="00AE2E1B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flavomontana </w:t>
      </w:r>
      <w:r w:rsidR="00AE2E1B" w:rsidRPr="00AB03C5">
        <w:rPr>
          <w:rFonts w:asciiTheme="majorHAnsi" w:hAnsiTheme="majorHAnsi" w:cstheme="majorHAnsi"/>
          <w:sz w:val="20"/>
          <w:lang w:val="en-GB"/>
        </w:rPr>
        <w:t xml:space="preserve">and </w:t>
      </w:r>
      <w:r w:rsidR="00AE2E1B" w:rsidRPr="00AB03C5">
        <w:rPr>
          <w:rFonts w:asciiTheme="majorHAnsi" w:hAnsiTheme="majorHAnsi" w:cstheme="majorHAnsi"/>
          <w:i/>
          <w:iCs/>
          <w:sz w:val="20"/>
          <w:lang w:val="en-GB"/>
        </w:rPr>
        <w:t xml:space="preserve">D. montana </w:t>
      </w:r>
      <w:r w:rsidR="00AE2E1B" w:rsidRPr="00AB03C5">
        <w:rPr>
          <w:rFonts w:asciiTheme="majorHAnsi" w:hAnsiTheme="majorHAnsi" w:cstheme="majorHAnsi"/>
          <w:sz w:val="20"/>
          <w:lang w:val="en-GB"/>
        </w:rPr>
        <w:t>reference genomes.</w:t>
      </w:r>
    </w:p>
    <w:p w14:paraId="249163EC" w14:textId="1EC3920F" w:rsidR="00BB475E" w:rsidRPr="00AB03C5" w:rsidRDefault="00DC0FA4" w:rsidP="00087126">
      <w:pPr>
        <w:spacing w:line="240" w:lineRule="auto"/>
        <w:jc w:val="center"/>
        <w:rPr>
          <w:noProof/>
        </w:rPr>
      </w:pPr>
      <w:r w:rsidRPr="00AB03C5">
        <w:rPr>
          <w:noProof/>
        </w:rPr>
        <w:drawing>
          <wp:inline distT="0" distB="0" distL="0" distR="0" wp14:anchorId="3D9F54A8" wp14:editId="785BC565">
            <wp:extent cx="8059003" cy="291978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2721" cy="2924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ABF51" w14:textId="6422C2A0" w:rsidR="00DC0FA4" w:rsidRPr="00AB03C5" w:rsidRDefault="00DC0FA4" w:rsidP="00087126">
      <w:pPr>
        <w:spacing w:line="240" w:lineRule="auto"/>
        <w:jc w:val="center"/>
        <w:rPr>
          <w:rFonts w:asciiTheme="majorHAnsi" w:eastAsia="SimSun" w:hAnsiTheme="majorHAnsi" w:cstheme="majorHAnsi"/>
          <w:b/>
          <w:iCs/>
          <w:sz w:val="24"/>
          <w:szCs w:val="24"/>
          <w:lang w:val="en-GB"/>
        </w:rPr>
        <w:sectPr w:rsidR="00DC0FA4" w:rsidRPr="00AB03C5" w:rsidSect="00BB475E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51B457C" w14:textId="4E621333" w:rsidR="00332283" w:rsidRPr="00AB03C5" w:rsidRDefault="009901AF" w:rsidP="00864151">
      <w:pPr>
        <w:spacing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lastRenderedPageBreak/>
        <w:t>Supporting</w:t>
      </w:r>
      <w:r w:rsidR="007836BE" w:rsidRPr="00AB03C5">
        <w:rPr>
          <w:rFonts w:asciiTheme="majorHAnsi" w:hAnsiTheme="majorHAnsi" w:cstheme="majorHAnsi"/>
          <w:b/>
          <w:bCs/>
          <w:lang w:val="en-GB"/>
        </w:rPr>
        <w:t xml:space="preserve"> Figures:</w:t>
      </w:r>
    </w:p>
    <w:p w14:paraId="4AA7AE6B" w14:textId="0FCF6FE3" w:rsidR="00332283" w:rsidRPr="00AB03C5" w:rsidRDefault="003B0B97" w:rsidP="00864151">
      <w:p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noProof/>
          <w:sz w:val="20"/>
          <w:szCs w:val="20"/>
          <w:lang w:val="en-GB"/>
        </w:rPr>
        <w:drawing>
          <wp:inline distT="0" distB="0" distL="0" distR="0" wp14:anchorId="2403FF8E" wp14:editId="32799985">
            <wp:extent cx="5687728" cy="2582627"/>
            <wp:effectExtent l="0" t="0" r="8255" b="8255"/>
            <wp:docPr id="11" name="Picture 1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graphical user interface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3"/>
                    <a:stretch/>
                  </pic:blipFill>
                  <pic:spPr bwMode="auto">
                    <a:xfrm>
                      <a:off x="0" y="0"/>
                      <a:ext cx="5712562" cy="2593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D23B2" w14:textId="15F329DA" w:rsidR="003E383C" w:rsidRPr="00AB03C5" w:rsidRDefault="0043045B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t>Figure</w:t>
      </w:r>
      <w:r w:rsidR="00160135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S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>1</w:t>
      </w:r>
      <w:r w:rsidR="00160135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t>Example plot of</w:t>
      </w:r>
      <w:r w:rsidR="00D70B4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n</w: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inversion breakpoint</w:t>
      </w:r>
      <w:r w:rsidR="00F8546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between </w:t>
      </w:r>
      <w:r w:rsidR="00F8546F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montana </w:t>
      </w:r>
      <w:r w:rsidR="00F8546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and </w:t>
      </w:r>
      <w:r w:rsidR="00F8546F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72063B" w:rsidRPr="00AB03C5">
        <w:rPr>
          <w:rFonts w:asciiTheme="majorHAnsi" w:hAnsiTheme="majorHAnsi" w:cstheme="majorHAnsi"/>
          <w:sz w:val="20"/>
          <w:szCs w:val="20"/>
          <w:lang w:val="en-GB"/>
        </w:rPr>
        <w:t>illustrated with</w: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Interactive Genomics Viewer </w: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fldChar w:fldCharType="begin" w:fldLock="1"/>
      </w:r>
      <w:r w:rsidR="00C9213B" w:rsidRPr="00AB03C5">
        <w:rPr>
          <w:rFonts w:asciiTheme="majorHAnsi" w:hAnsiTheme="majorHAnsi" w:cstheme="majorHAnsi"/>
          <w:sz w:val="20"/>
          <w:szCs w:val="20"/>
          <w:lang w:val="en-GB"/>
        </w:rPr>
        <w:instrText>ADDIN CSL_CITATION {"citationItems":[{"id":"ITEM-1","itemData":{"DOI":"10.1093/bib/bbs017","author":[{"dropping-particle":"","family":"Thorvaldsdóttir","given":"Helga","non-dropping-particle":"","parse-names":false,"suffix":""},{"dropping-particle":"","family":"Robinson","given":"J T","non-dropping-particle":"","parse-names":false,"suffix":""},{"dropping-particle":"","family":"Mesirov","given":"J P","non-dropping-particle":"","parse-names":false,"suffix":""}],"container-title":"Briefings in bioinformatics","id":"ITEM-1","issue":"2","issued":{"date-parts":[["2012"]]},"page":"178-192","title":"Integrative Genomics Viewer (IGV): high-performance genomics data visualization and exploration","type":"article-journal","volume":"14"},"uris":["http://www.mendeley.com/documents/?uuid=905ce6b2-ee27-4765-b5b9-bf5086d0c50b"]}],"mendeley":{"formattedCitation":"(Thorvaldsdóttir et al. 2012)","plainTextFormattedCitation":"(Thorvaldsdóttir et al. 2012)","previouslyFormattedCitation":"(Thorvaldsdóttir et al. 2012)"},"properties":{"noteIndex":0},"schema":"https://github.com/citation-style-language/schema/raw/master/csl-citation.json"}</w:instrTex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fldChar w:fldCharType="separate"/>
      </w:r>
      <w:r w:rsidR="00846BC3" w:rsidRPr="00AB03C5">
        <w:rPr>
          <w:rFonts w:asciiTheme="majorHAnsi" w:hAnsiTheme="majorHAnsi" w:cstheme="majorHAnsi"/>
          <w:noProof/>
          <w:sz w:val="20"/>
          <w:szCs w:val="20"/>
          <w:lang w:val="en-GB"/>
        </w:rPr>
        <w:t>(Thorvaldsdóttir et al. 2012)</w:t>
      </w:r>
      <w:r w:rsidR="000837FD" w:rsidRPr="00AB03C5">
        <w:rPr>
          <w:rFonts w:asciiTheme="majorHAnsi" w:hAnsiTheme="majorHAnsi" w:cstheme="majorHAnsi"/>
          <w:sz w:val="20"/>
          <w:szCs w:val="20"/>
          <w:lang w:val="en-GB"/>
        </w:rPr>
        <w:fldChar w:fldCharType="end"/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>. Illumina reads of the parental strains (monSE13F37</w:t>
      </w:r>
      <w:r w:rsidR="003B0B97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bove</w:t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nd flaMT13F11</w:t>
      </w:r>
      <w:r w:rsidR="003B0B97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below</w:t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) </w:t>
      </w:r>
      <w:r w:rsidR="00133148" w:rsidRPr="00AB03C5">
        <w:rPr>
          <w:rFonts w:asciiTheme="majorHAnsi" w:hAnsiTheme="majorHAnsi" w:cstheme="majorHAnsi"/>
          <w:sz w:val="20"/>
          <w:szCs w:val="20"/>
          <w:lang w:val="en-GB"/>
        </w:rPr>
        <w:t>are</w:t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mapped against </w:t>
      </w:r>
      <w:r w:rsidR="000D6DC8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chromosome</w:t>
      </w:r>
      <w:r w:rsidR="00DC4730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>level reference genome</w:t>
      </w:r>
      <w:r w:rsidR="001B7883" w:rsidRPr="00AB03C5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8B2580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8B2580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montana </w:t>
      </w:r>
      <w:r w:rsidR="008B2580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reads map well on the </w:t>
      </w:r>
      <w:r w:rsidR="008B2580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montana </w:t>
      </w:r>
      <w:r w:rsidR="008B2580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genome, while </w:t>
      </w:r>
      <w:r w:rsidR="008B2580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</w:t>
      </w:r>
      <w:r w:rsidR="005D0D1B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flavo</w:t>
      </w:r>
      <w:r w:rsidR="008B2580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montana </w:t>
      </w:r>
      <w:r w:rsidR="008B2580" w:rsidRPr="00AB03C5">
        <w:rPr>
          <w:rFonts w:asciiTheme="majorHAnsi" w:hAnsiTheme="majorHAnsi" w:cstheme="majorHAnsi"/>
          <w:sz w:val="20"/>
          <w:szCs w:val="20"/>
          <w:lang w:val="en-GB"/>
        </w:rPr>
        <w:t>reads split or are in reversed orientation.</w:t>
      </w:r>
      <w:r w:rsidR="001B788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Red tip of </w:t>
      </w:r>
      <w:r w:rsidR="006F4C59" w:rsidRPr="00AB03C5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1B788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read represents</w:t>
      </w:r>
      <w:r w:rsidR="00593DD8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the</w:t>
      </w:r>
      <w:r w:rsidR="001B788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split</w:t>
      </w:r>
      <w:r w:rsidR="002D4A12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of the read</w:t>
      </w:r>
      <w:r w:rsidR="001B788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, and blue and green reads represent reads that are </w:t>
      </w:r>
      <w:r w:rsidR="000D6DC8" w:rsidRPr="00AB03C5">
        <w:rPr>
          <w:rFonts w:asciiTheme="majorHAnsi" w:hAnsiTheme="majorHAnsi" w:cstheme="majorHAnsi"/>
          <w:sz w:val="20"/>
          <w:szCs w:val="20"/>
          <w:lang w:val="en-GB"/>
        </w:rPr>
        <w:t>in reversed orientation</w:t>
      </w:r>
      <w:r w:rsidR="001B788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relative to the reference genome.</w:t>
      </w:r>
    </w:p>
    <w:p w14:paraId="498B4E04" w14:textId="77777777" w:rsidR="00127751" w:rsidRPr="00AB03C5" w:rsidRDefault="00127751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4A572B98" w14:textId="77777777" w:rsidR="00D675B3" w:rsidRPr="00AB03C5" w:rsidRDefault="00D675B3" w:rsidP="00D675B3">
      <w:pPr>
        <w:spacing w:after="0" w:line="240" w:lineRule="auto"/>
        <w:jc w:val="center"/>
        <w:rPr>
          <w:rFonts w:asciiTheme="majorHAnsi" w:hAnsiTheme="majorHAnsi" w:cstheme="majorHAnsi"/>
          <w:lang w:val="en-GB"/>
        </w:rPr>
      </w:pPr>
      <w:r w:rsidRPr="00AB03C5">
        <w:rPr>
          <w:rFonts w:asciiTheme="majorHAnsi" w:hAnsiTheme="majorHAnsi" w:cstheme="majorHAnsi"/>
          <w:noProof/>
          <w:lang w:val="en-GB"/>
        </w:rPr>
        <w:drawing>
          <wp:inline distT="0" distB="0" distL="0" distR="0" wp14:anchorId="0DEE3E72" wp14:editId="07DE50EB">
            <wp:extent cx="2400000" cy="1800000"/>
            <wp:effectExtent l="0" t="0" r="635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03858" w14:textId="7A2C3F08" w:rsidR="00D675B3" w:rsidRPr="00AB03C5" w:rsidRDefault="00D675B3" w:rsidP="00D675B3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>Figure S2. Proportion of fertile BC</w:t>
      </w:r>
      <w:r w:rsidRPr="00AB03C5">
        <w:rPr>
          <w:rFonts w:asciiTheme="majorHAnsi" w:eastAsia="Calibri" w:hAnsiTheme="majorHAnsi" w:cstheme="majorHAnsi"/>
          <w:sz w:val="20"/>
          <w:szCs w:val="24"/>
          <w:vertAlign w:val="subscript"/>
          <w:lang w:val="en-GB"/>
        </w:rPr>
        <w:t>1</w:t>
      </w: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 females from backcrosses between F</w:t>
      </w:r>
      <w:r w:rsidRPr="00AB03C5">
        <w:rPr>
          <w:rFonts w:asciiTheme="majorHAnsi" w:eastAsia="Calibri" w:hAnsiTheme="majorHAnsi" w:cstheme="majorHAnsi"/>
          <w:sz w:val="20"/>
          <w:szCs w:val="24"/>
          <w:vertAlign w:val="subscript"/>
          <w:lang w:val="en-GB"/>
        </w:rPr>
        <w:t>1</w:t>
      </w: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 females and </w:t>
      </w:r>
      <w:r w:rsidRPr="00AB03C5">
        <w:rPr>
          <w:rFonts w:asciiTheme="majorHAnsi" w:eastAsia="Calibri" w:hAnsiTheme="majorHAnsi" w:cstheme="majorHAnsi"/>
          <w:i/>
          <w:iCs/>
          <w:sz w:val="20"/>
          <w:szCs w:val="24"/>
          <w:lang w:val="en-GB"/>
        </w:rPr>
        <w:t xml:space="preserve">D. montana </w:t>
      </w: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>males (blue) and between F</w:t>
      </w:r>
      <w:r w:rsidRPr="00AB03C5">
        <w:rPr>
          <w:rFonts w:asciiTheme="majorHAnsi" w:eastAsia="Calibri" w:hAnsiTheme="majorHAnsi" w:cstheme="majorHAnsi"/>
          <w:sz w:val="20"/>
          <w:szCs w:val="24"/>
          <w:vertAlign w:val="subscript"/>
          <w:lang w:val="en-GB"/>
        </w:rPr>
        <w:t xml:space="preserve">1 </w:t>
      </w: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females and </w:t>
      </w:r>
      <w:r w:rsidRPr="00AB03C5">
        <w:rPr>
          <w:rFonts w:asciiTheme="majorHAnsi" w:eastAsia="Calibri" w:hAnsiTheme="majorHAnsi" w:cstheme="majorHAnsi"/>
          <w:i/>
          <w:iCs/>
          <w:sz w:val="20"/>
          <w:szCs w:val="24"/>
          <w:lang w:val="en-GB"/>
        </w:rPr>
        <w:t>D. flavomontana</w:t>
      </w: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 males (orange). Numbers below error bars refer to the number of tested BC</w:t>
      </w:r>
      <w:r w:rsidRPr="00AB03C5">
        <w:rPr>
          <w:rFonts w:asciiTheme="majorHAnsi" w:eastAsia="Calibri" w:hAnsiTheme="majorHAnsi" w:cstheme="majorHAnsi"/>
          <w:sz w:val="20"/>
          <w:szCs w:val="24"/>
          <w:vertAlign w:val="subscript"/>
          <w:lang w:val="en-GB"/>
        </w:rPr>
        <w:t>1</w:t>
      </w:r>
      <w:r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 females in each reciprocal cross. 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>Error bars represent bootstrapped 95% confidence intervals (Mean ± CI).</w:t>
      </w:r>
    </w:p>
    <w:p w14:paraId="73CD700C" w14:textId="6B0B4813" w:rsidR="00D675B3" w:rsidRPr="00AB03C5" w:rsidRDefault="00D675B3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1BE71EFC" w14:textId="4673D2E4" w:rsidR="00521DAE" w:rsidRPr="00AB03C5" w:rsidRDefault="00206350" w:rsidP="00055692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noProof/>
        </w:rPr>
        <w:lastRenderedPageBreak/>
        <w:drawing>
          <wp:inline distT="0" distB="0" distL="0" distR="0" wp14:anchorId="6BF1BE66" wp14:editId="03DE9CF7">
            <wp:extent cx="5731510" cy="1791335"/>
            <wp:effectExtent l="0" t="0" r="254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3390" w:rsidRPr="00AB03C5">
        <w:rPr>
          <w:noProof/>
        </w:rPr>
        <w:t xml:space="preserve"> </w:t>
      </w:r>
      <w:r w:rsidR="001D45CE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 </w:t>
      </w:r>
      <w:r w:rsidR="00521DAE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Figure </w:t>
      </w:r>
      <w:r w:rsidR="0094568F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>S</w:t>
      </w:r>
      <w:r w:rsidR="00521DAE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>3. Density of differentially fixed SNPs (in 200kb windows) between parental species across each chromosome</w:t>
      </w:r>
      <w:r w:rsidR="002F7F2A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 (</w:t>
      </w:r>
      <w:r w:rsidR="002F7F2A" w:rsidRPr="00AB03C5">
        <w:rPr>
          <w:rFonts w:asciiTheme="majorHAnsi" w:eastAsia="Calibri" w:hAnsiTheme="majorHAnsi" w:cstheme="majorHAnsi"/>
          <w:i/>
          <w:iCs/>
          <w:sz w:val="20"/>
          <w:szCs w:val="24"/>
          <w:lang w:val="en-GB"/>
        </w:rPr>
        <w:t xml:space="preserve">D. montana </w:t>
      </w:r>
      <w:r w:rsidR="002F7F2A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>used as a reference genome)</w:t>
      </w:r>
      <w:r w:rsidR="00521DAE" w:rsidRPr="00AB03C5">
        <w:rPr>
          <w:rFonts w:asciiTheme="majorHAnsi" w:eastAsia="Calibri" w:hAnsiTheme="majorHAnsi" w:cstheme="majorHAnsi"/>
          <w:sz w:val="20"/>
          <w:szCs w:val="24"/>
          <w:lang w:val="en-GB"/>
        </w:rPr>
        <w:t xml:space="preserve">. </w:t>
      </w:r>
      <w:r w:rsidR="00521DAE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Orange and blue vertical lines represent species-specific </w:t>
      </w:r>
      <w:r w:rsidR="00521DAE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521DAE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nd </w:t>
      </w:r>
      <w:r w:rsidR="00521DAE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521DAE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chromosomal inversions, respectively. Solid and dashed vertical lines describe breakpoints of different inversions. </w:t>
      </w:r>
      <w:r w:rsidR="00521DAE" w:rsidRPr="00AB03C5">
        <w:rPr>
          <w:rFonts w:asciiTheme="majorHAnsi" w:eastAsia="Times New Roman" w:hAnsiTheme="majorHAnsi" w:cstheme="majorHAnsi"/>
          <w:sz w:val="20"/>
          <w:szCs w:val="20"/>
          <w:lang w:val="en-GB" w:eastAsia="en-GB"/>
        </w:rPr>
        <w:t>Chromosome 2 involves left (2L) and right (2R) arms separated by a submetacentric centromere.</w:t>
      </w:r>
    </w:p>
    <w:p w14:paraId="3626C142" w14:textId="4C387291" w:rsidR="005C2F6D" w:rsidRPr="00AB03C5" w:rsidRDefault="005C2F6D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13E5969B" w14:textId="76744D0D" w:rsidR="005C2F6D" w:rsidRPr="00AB03C5" w:rsidRDefault="001B7215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noProof/>
        </w:rPr>
        <w:drawing>
          <wp:inline distT="0" distB="0" distL="0" distR="0" wp14:anchorId="4D306D1B" wp14:editId="1BFFE520">
            <wp:extent cx="5731510" cy="3439160"/>
            <wp:effectExtent l="0" t="0" r="2540" b="8890"/>
            <wp:docPr id="8" name="Picture 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2F6D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igure S4. 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Observed hybrid index (HI) of </w:t>
      </w:r>
      <w:r w:rsidR="00684CFA" w:rsidRPr="00AB03C5">
        <w:rPr>
          <w:rFonts w:asciiTheme="majorHAnsi" w:hAnsiTheme="majorHAnsi" w:cstheme="majorHAnsi"/>
          <w:sz w:val="20"/>
          <w:szCs w:val="20"/>
          <w:lang w:val="en-GB"/>
        </w:rPr>
        <w:t>2</w:t>
      </w:r>
      <w:r w:rsidR="00684CFA"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d</w:t>
      </w:r>
      <w:r w:rsidR="00684CF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>backcross generation female pools towards</w:t>
      </w:r>
      <w:r w:rsidR="008C1CF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A)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A9723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</w:t>
      </w:r>
      <w:r w:rsidR="00A97233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mon) and </w:t>
      </w:r>
      <w:r w:rsidR="008C1CF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(B) </w:t>
      </w:r>
      <w:r w:rsidR="00A9723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</w:t>
      </w:r>
      <w:r w:rsidR="00A97233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>fla)</w:t>
      </w:r>
      <w:r w:rsidR="00A12EA2" w:rsidRPr="00AB03C5">
        <w:rPr>
          <w:rFonts w:asciiTheme="majorHAnsi" w:hAnsiTheme="majorHAnsi" w:cstheme="majorHAnsi"/>
          <w:sz w:val="20"/>
          <w:szCs w:val="20"/>
          <w:lang w:val="en-GB"/>
        </w:rPr>
        <w:t>. The data</w:t>
      </w:r>
      <w:r w:rsidR="00BB286E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was averaged over 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windows of </w:t>
      </w:r>
      <w:r w:rsidR="00373918" w:rsidRPr="00AB03C5">
        <w:rPr>
          <w:rFonts w:asciiTheme="majorHAnsi" w:hAnsiTheme="majorHAnsi" w:cstheme="majorHAnsi"/>
          <w:sz w:val="20"/>
          <w:szCs w:val="20"/>
          <w:lang w:val="en-GB"/>
        </w:rPr>
        <w:t>4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>00 non-overlapping SNPs along the genome.</w:t>
      </w:r>
      <w:r w:rsidR="009740E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F02FC3" w:rsidRPr="00AB03C5">
        <w:rPr>
          <w:rFonts w:asciiTheme="majorHAnsi" w:hAnsiTheme="majorHAnsi" w:cstheme="majorHAnsi"/>
          <w:sz w:val="20"/>
          <w:szCs w:val="20"/>
          <w:lang w:val="en-GB"/>
        </w:rPr>
        <w:t>The grey area</w:t>
      </w:r>
      <w:r w:rsidR="00996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shows </w:t>
      </w:r>
      <w:r w:rsidR="00D7356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the </w:t>
      </w:r>
      <w:r w:rsidR="007C07F6" w:rsidRPr="00AB03C5">
        <w:rPr>
          <w:rFonts w:asciiTheme="majorHAnsi" w:hAnsiTheme="majorHAnsi" w:cstheme="majorHAnsi"/>
          <w:sz w:val="20"/>
          <w:szCs w:val="20"/>
          <w:lang w:val="en-GB"/>
        </w:rPr>
        <w:t>variation</w:t>
      </w:r>
      <w:r w:rsidR="008C5357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within each averaged data point</w:t>
      </w:r>
      <w:r w:rsidR="007C07F6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430848" w:rsidRPr="00AB03C5">
        <w:rPr>
          <w:rFonts w:asciiTheme="majorHAnsi" w:hAnsiTheme="majorHAnsi" w:cstheme="majorHAnsi"/>
          <w:sz w:val="20"/>
          <w:szCs w:val="20"/>
          <w:lang w:val="en-GB"/>
        </w:rPr>
        <w:t>measured as standard deviation.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DB31F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B60A32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The data is illustrated using the </w:t>
      </w:r>
      <w:r w:rsidR="00B60A32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</w:t>
      </w:r>
      <w:r w:rsidR="00EA4499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flavo</w:t>
      </w:r>
      <w:r w:rsidR="00B60A32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montana </w:t>
      </w:r>
      <w:r w:rsidR="00B60A32" w:rsidRPr="00AB03C5">
        <w:rPr>
          <w:rFonts w:asciiTheme="majorHAnsi" w:hAnsiTheme="majorHAnsi" w:cstheme="majorHAnsi"/>
          <w:sz w:val="20"/>
          <w:szCs w:val="20"/>
          <w:lang w:val="en-GB"/>
        </w:rPr>
        <w:t>reference genome.</w:t>
      </w:r>
      <w:r w:rsidR="00EA4499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4C658D" w:rsidRPr="00AB03C5">
        <w:rPr>
          <w:rFonts w:asciiTheme="majorHAnsi" w:hAnsiTheme="majorHAnsi" w:cstheme="majorHAnsi"/>
          <w:sz w:val="20"/>
          <w:szCs w:val="20"/>
          <w:lang w:val="en-GB"/>
        </w:rPr>
        <w:t>T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>he left (2L) and right (2R) arms</w:t>
      </w:r>
      <w:r w:rsidR="004C658D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of chromosome</w:t>
      </w:r>
      <w:r w:rsidR="001D3EF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2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re separated by a metacentric centromere. The black horizontal line represents the expected amount of introgression, HI = 12.5 %, under neutrality. Vertical lines represent species-specific </w:t>
      </w:r>
      <w:r w:rsidR="00A9723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</w:t>
      </w:r>
      <w:r w:rsidR="00CF7D5E" w:rsidRPr="00AB03C5">
        <w:rPr>
          <w:rFonts w:asciiTheme="majorHAnsi" w:hAnsiTheme="majorHAnsi" w:cstheme="majorHAnsi"/>
          <w:sz w:val="20"/>
          <w:szCs w:val="20"/>
          <w:lang w:val="en-GB"/>
        </w:rPr>
        <w:t>orange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) and </w:t>
      </w:r>
      <w:r w:rsidR="00A9723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A9723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lue) chromosomal inversions. Solid and dashed vertical lines show breakpoints of different inversions.</w:t>
      </w:r>
    </w:p>
    <w:p w14:paraId="585DAD8C" w14:textId="4C8527B7" w:rsidR="005C2F6D" w:rsidRPr="00AB03C5" w:rsidRDefault="005C2F6D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2B516F26" w14:textId="6E21CC35" w:rsidR="008757FA" w:rsidRPr="00AB03C5" w:rsidRDefault="008757FA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5919F4C6" w14:textId="3DC5AB6E" w:rsidR="008757FA" w:rsidRPr="00AB03C5" w:rsidRDefault="00660E1B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noProof/>
        </w:rPr>
        <w:lastRenderedPageBreak/>
        <w:drawing>
          <wp:inline distT="0" distB="0" distL="0" distR="0" wp14:anchorId="3E24A183" wp14:editId="5BCF2E75">
            <wp:extent cx="5731510" cy="1719580"/>
            <wp:effectExtent l="0" t="0" r="254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8757F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igure S5. 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>Observed hybrid index (HI) of</w:t>
      </w:r>
      <w:r w:rsidR="009C28DE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2</w:t>
      </w:r>
      <w:r w:rsidR="009C28DE"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d</w:t>
      </w:r>
      <w:r w:rsidR="009C28DE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backcross generation female pools towards </w:t>
      </w:r>
      <w:r w:rsidR="009E559B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</w:t>
      </w:r>
      <w:r w:rsidR="009E559B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mon) and </w:t>
      </w:r>
      <w:r w:rsidR="009E559B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</w:t>
      </w:r>
      <w:r w:rsidR="009E559B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la) in windows of </w:t>
      </w:r>
      <w:r w:rsidR="00770198" w:rsidRPr="00AB03C5">
        <w:rPr>
          <w:rFonts w:asciiTheme="majorHAnsi" w:hAnsiTheme="majorHAnsi" w:cstheme="majorHAnsi"/>
          <w:sz w:val="20"/>
          <w:szCs w:val="20"/>
          <w:lang w:val="en-GB"/>
        </w:rPr>
        <w:t>4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>00 non-overlapping SNPs along the genome</w:t>
      </w:r>
      <w:r w:rsidR="00346389" w:rsidRPr="00AB03C5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5C26D1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The data is illustrated </w:t>
      </w:r>
      <w:r w:rsidR="0000266A" w:rsidRPr="00AB03C5">
        <w:rPr>
          <w:rFonts w:asciiTheme="majorHAnsi" w:hAnsiTheme="majorHAnsi" w:cstheme="majorHAnsi"/>
          <w:sz w:val="20"/>
          <w:szCs w:val="20"/>
          <w:lang w:val="en-GB"/>
        </w:rPr>
        <w:t>using the</w:t>
      </w:r>
      <w:r w:rsidR="005C26D1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5C26D1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montana </w:t>
      </w:r>
      <w:r w:rsidR="005C26D1" w:rsidRPr="00AB03C5">
        <w:rPr>
          <w:rFonts w:asciiTheme="majorHAnsi" w:hAnsiTheme="majorHAnsi" w:cstheme="majorHAnsi"/>
          <w:sz w:val="20"/>
          <w:szCs w:val="20"/>
          <w:lang w:val="en-GB"/>
        </w:rPr>
        <w:t>reference genome</w:t>
      </w:r>
      <w:r w:rsidR="0036341C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or chromosome 2 the left (2L) and right (2R) arms are separated by a metacentric centromere. The black horizontal line represents the expected amount of introgression, HI = 12.5 %, under neutrality. Vertical lines represent species-specific </w:t>
      </w:r>
      <w:r w:rsidR="009E559B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</w:t>
      </w:r>
      <w:r w:rsidR="00CF7D5E" w:rsidRPr="00AB03C5">
        <w:rPr>
          <w:rFonts w:asciiTheme="majorHAnsi" w:hAnsiTheme="majorHAnsi" w:cstheme="majorHAnsi"/>
          <w:sz w:val="20"/>
          <w:szCs w:val="20"/>
          <w:lang w:val="en-GB"/>
        </w:rPr>
        <w:t>orange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) and </w:t>
      </w:r>
      <w:r w:rsidR="009E559B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9E559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lue) chromosomal inversions. Solid and dashed vertical lines show breakpoints of different inversions.</w:t>
      </w:r>
    </w:p>
    <w:p w14:paraId="255B8D5A" w14:textId="7E01516D" w:rsidR="002C725D" w:rsidRPr="00AB03C5" w:rsidRDefault="002C725D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0F609CC5" w14:textId="62A488FA" w:rsidR="001A27BA" w:rsidRPr="00AB03C5" w:rsidRDefault="008B156F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noProof/>
        </w:rPr>
        <w:drawing>
          <wp:inline distT="0" distB="0" distL="0" distR="0" wp14:anchorId="7A38B1ED" wp14:editId="5A55CB9F">
            <wp:extent cx="5731510" cy="3439160"/>
            <wp:effectExtent l="0" t="0" r="2540" b="8890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igure S6. Observed hybrid index (HI) of </w:t>
      </w:r>
      <w:r w:rsidR="009C739A" w:rsidRPr="00AB03C5">
        <w:rPr>
          <w:rFonts w:asciiTheme="majorHAnsi" w:hAnsiTheme="majorHAnsi" w:cstheme="majorHAnsi"/>
          <w:sz w:val="20"/>
          <w:szCs w:val="20"/>
          <w:lang w:val="en-GB"/>
        </w:rPr>
        <w:t>2</w:t>
      </w:r>
      <w:r w:rsidR="009C739A"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nd</w:t>
      </w:r>
      <w:r w:rsidR="009C739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>backcross generation female pools towards</w:t>
      </w:r>
      <w:r w:rsidR="000B6C1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A)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1A27BA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</w:t>
      </w:r>
      <w:r w:rsidR="001A27BA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>mon) and</w:t>
      </w:r>
      <w:r w:rsidR="000B6C1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)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1A27BA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</w:t>
      </w:r>
      <w:r w:rsidR="001A27BA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la). The data was averaged over windows of </w:t>
      </w:r>
      <w:r w:rsidR="00457060" w:rsidRPr="00AB03C5">
        <w:rPr>
          <w:rFonts w:asciiTheme="majorHAnsi" w:hAnsiTheme="majorHAnsi" w:cstheme="majorHAnsi"/>
          <w:sz w:val="20"/>
          <w:szCs w:val="20"/>
          <w:lang w:val="en-GB"/>
        </w:rPr>
        <w:t>4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00 non-overlapping SNPs along the genome. The grey area shows the variation within each averaged data point measured as standard deviation. </w:t>
      </w:r>
      <w:r w:rsidR="00F4350C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6A51AB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The data is illustrated using the </w:t>
      </w:r>
      <w:r w:rsidR="006A51AB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montana </w:t>
      </w:r>
      <w:r w:rsidR="006A51AB" w:rsidRPr="00AB03C5">
        <w:rPr>
          <w:rFonts w:asciiTheme="majorHAnsi" w:hAnsiTheme="majorHAnsi" w:cstheme="majorHAnsi"/>
          <w:sz w:val="20"/>
          <w:szCs w:val="20"/>
          <w:lang w:val="en-GB"/>
        </w:rPr>
        <w:t>reference genome.</w:t>
      </w:r>
      <w:r w:rsidR="00C34E31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or chromosome 2 the left (2L) and right (2R) arms are separated by a metacentric centromere. The black horizontal line represents the expected amount of introgression, HI = 12.5 %, under neutrality. Vertical lines represent species-specific </w:t>
      </w:r>
      <w:r w:rsidR="001A27BA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</w:t>
      </w:r>
      <w:r w:rsidR="00CF7D5E" w:rsidRPr="00AB03C5">
        <w:rPr>
          <w:rFonts w:asciiTheme="majorHAnsi" w:hAnsiTheme="majorHAnsi" w:cstheme="majorHAnsi"/>
          <w:sz w:val="20"/>
          <w:szCs w:val="20"/>
          <w:lang w:val="en-GB"/>
        </w:rPr>
        <w:t>orange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) and </w:t>
      </w:r>
      <w:r w:rsidR="001A27BA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1A27BA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lue) chromosomal inversions. Solid and dashed vertical lines show breakpoints of different inversions.</w:t>
      </w:r>
    </w:p>
    <w:p w14:paraId="3AD183D5" w14:textId="46936CF3" w:rsidR="001D57FF" w:rsidRPr="00AB03C5" w:rsidRDefault="001D57FF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20C778B3" w14:textId="7A5EED87" w:rsidR="00B020D1" w:rsidRPr="00AB03C5" w:rsidRDefault="001C6F9D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noProof/>
        </w:rPr>
        <w:lastRenderedPageBreak/>
        <w:drawing>
          <wp:inline distT="0" distB="0" distL="0" distR="0" wp14:anchorId="17CD81DA" wp14:editId="08D0FAF0">
            <wp:extent cx="5731510" cy="3820795"/>
            <wp:effectExtent l="0" t="0" r="2540" b="8255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F902A" w14:textId="4DD6D78E" w:rsidR="00B020D1" w:rsidRPr="00AB03C5" w:rsidRDefault="00B020D1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igure 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S</w: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t>7.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Hierarchical representation of the most meaningful simulations (10,000 replicates/simulation) of the 2nd generation backcross experiments towards </w:t>
      </w:r>
      <w:r w:rsidR="008C0C0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2mon) and </w:t>
      </w:r>
      <w:r w:rsidR="008C0C0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BC2fla) (</w:t>
      </w:r>
      <w:r w:rsidR="008C0C0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was used as a reference genome). The grey area of each figure represents Bonferroni corrected 5% and 95% quantiles and the space between them (regions beyond the area are statistically significant). Simulations under neutrality (SIM1) and the observed mean hybrid index (HI) of each chromosome for (A) BC</w:t>
      </w:r>
      <w:r w:rsidR="008C0C03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mon pool and (B) BC</w:t>
      </w:r>
      <w:r w:rsidR="008C0C03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fla pool. Simulations under neutral inversions (SIM2) and observed mean HI of BC</w:t>
      </w:r>
      <w:r w:rsidR="008C0C03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fla pool for (C) the </w:t>
      </w:r>
      <w:r w:rsidR="00F4074F" w:rsidRPr="00AB03C5">
        <w:rPr>
          <w:rFonts w:asciiTheme="majorHAnsi" w:hAnsiTheme="majorHAnsi" w:cstheme="majorHAnsi"/>
          <w:sz w:val="20"/>
          <w:szCs w:val="20"/>
          <w:lang w:val="en-GB"/>
        </w:rPr>
        <w:t>3</w:t>
      </w:r>
      <w:r w:rsidR="00F4074F"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rd</w:t>
      </w:r>
      <w:r w:rsidR="00F4074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chromosome</w:t>
      </w:r>
      <w:r w:rsidR="0094319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(D) </w:t>
      </w:r>
      <w:r w:rsidR="007B6156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the </w:t>
      </w:r>
      <w:r w:rsidR="006842F2" w:rsidRPr="00AB03C5">
        <w:rPr>
          <w:rFonts w:asciiTheme="majorHAnsi" w:hAnsiTheme="majorHAnsi" w:cstheme="majorHAnsi"/>
          <w:sz w:val="20"/>
          <w:szCs w:val="20"/>
          <w:lang w:val="en-GB"/>
        </w:rPr>
        <w:t>4</w:t>
      </w:r>
      <w:r w:rsidR="00943193"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th</w:t>
      </w:r>
      <w:r w:rsidR="0094319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chromosome</w:t>
      </w:r>
      <w:r w:rsidR="00943193" w:rsidRPr="00AB03C5">
        <w:rPr>
          <w:rFonts w:asciiTheme="majorHAnsi" w:hAnsiTheme="majorHAnsi" w:cstheme="majorHAnsi"/>
          <w:sz w:val="20"/>
          <w:szCs w:val="20"/>
          <w:lang w:val="en-GB"/>
        </w:rPr>
        <w:t>,</w:t>
      </w:r>
      <w:r w:rsidR="006842F2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E) the 5</w:t>
      </w:r>
      <w:r w:rsidR="006842F2" w:rsidRPr="00AB03C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th</w:t>
      </w:r>
      <w:r w:rsidR="006842F2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chromosome,</w:t>
      </w:r>
      <w:r w:rsidR="0094319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nd (</w:t>
      </w:r>
      <w:r w:rsidR="006842F2" w:rsidRPr="00AB03C5">
        <w:rPr>
          <w:rFonts w:asciiTheme="majorHAnsi" w:hAnsiTheme="majorHAnsi" w:cstheme="majorHAnsi"/>
          <w:sz w:val="20"/>
          <w:szCs w:val="20"/>
          <w:lang w:val="en-GB"/>
        </w:rPr>
        <w:t>F</w:t>
      </w:r>
      <w:r w:rsidR="00943193" w:rsidRPr="00AB03C5">
        <w:rPr>
          <w:rFonts w:asciiTheme="majorHAnsi" w:hAnsiTheme="majorHAnsi" w:cstheme="majorHAnsi"/>
          <w:sz w:val="20"/>
          <w:szCs w:val="20"/>
          <w:lang w:val="en-GB"/>
        </w:rPr>
        <w:t>) the X chromosome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. (</w:t>
      </w:r>
      <w:r w:rsidR="004E3ADF" w:rsidRPr="00AB03C5">
        <w:rPr>
          <w:rFonts w:asciiTheme="majorHAnsi" w:hAnsiTheme="majorHAnsi" w:cstheme="majorHAnsi"/>
          <w:sz w:val="20"/>
          <w:szCs w:val="20"/>
          <w:lang w:val="en-GB"/>
        </w:rPr>
        <w:t>G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) Simulations involving inversions with a single locus against introgression (SIM3) and observed mean HI for the X chromosome of BC</w:t>
      </w:r>
      <w:r w:rsidR="008C0C03" w:rsidRPr="00AB03C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2</w:t>
      </w:r>
      <w:r w:rsidR="008C0C03" w:rsidRPr="00AB03C5">
        <w:rPr>
          <w:rFonts w:asciiTheme="majorHAnsi" w:hAnsiTheme="majorHAnsi" w:cstheme="majorHAnsi"/>
          <w:sz w:val="20"/>
          <w:szCs w:val="20"/>
          <w:lang w:val="en-GB"/>
        </w:rPr>
        <w:t>fla pool.</w:t>
      </w:r>
    </w:p>
    <w:p w14:paraId="1E5305CC" w14:textId="77777777" w:rsidR="0081746F" w:rsidRPr="00AB03C5" w:rsidRDefault="0081746F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4167DDBE" w14:textId="77777777" w:rsidR="002E5172" w:rsidRPr="00AB03C5" w:rsidRDefault="002E5172" w:rsidP="003F7917">
      <w:pPr>
        <w:spacing w:after="240"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776AFC6E" w14:textId="03392D80" w:rsidR="00003695" w:rsidRPr="00AB03C5" w:rsidRDefault="00F973AD" w:rsidP="00540591">
      <w:pPr>
        <w:spacing w:line="276" w:lineRule="auto"/>
        <w:jc w:val="center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noProof/>
          <w:sz w:val="20"/>
          <w:szCs w:val="20"/>
        </w:rPr>
        <w:lastRenderedPageBreak/>
        <w:drawing>
          <wp:inline distT="0" distB="0" distL="0" distR="0" wp14:anchorId="5E89B917" wp14:editId="5D67EA18">
            <wp:extent cx="3808674" cy="3320257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192" cy="332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F86B7" w14:textId="7C17ED8B" w:rsidR="00BA7D56" w:rsidRPr="00AB03C5" w:rsidRDefault="00003695" w:rsidP="00864151">
      <w:p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t>Figure S</w:t>
      </w:r>
      <w:r w:rsidR="00E70E6C" w:rsidRPr="00AB03C5">
        <w:rPr>
          <w:rFonts w:asciiTheme="majorHAnsi" w:hAnsiTheme="majorHAnsi" w:cstheme="majorHAnsi"/>
          <w:sz w:val="20"/>
          <w:szCs w:val="20"/>
          <w:lang w:val="en-GB"/>
        </w:rPr>
        <w:t>8</w:t>
      </w:r>
      <w:r w:rsidR="002663F2" w:rsidRPr="00AB03C5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8F5202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D27341" w:rsidRPr="00AB03C5">
        <w:rPr>
          <w:rFonts w:asciiTheme="majorHAnsi" w:hAnsiTheme="majorHAnsi" w:cstheme="majorHAnsi"/>
          <w:sz w:val="20"/>
          <w:szCs w:val="20"/>
          <w:lang w:val="en-GB"/>
        </w:rPr>
        <w:t>Illustration of</w:t>
      </w:r>
      <w:r w:rsidR="00D82DA0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the expected allele frequencies</w:t>
      </w:r>
      <w:r w:rsidR="00C83A3F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of </w:t>
      </w:r>
      <w:r w:rsidR="00C83A3F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montana</w:t>
      </w:r>
      <w:r w:rsidR="001755A9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 </w:t>
      </w:r>
      <w:r w:rsidR="001755A9" w:rsidRPr="00AB03C5">
        <w:rPr>
          <w:rFonts w:asciiTheme="majorHAnsi" w:hAnsiTheme="majorHAnsi" w:cstheme="majorHAnsi"/>
          <w:sz w:val="20"/>
          <w:szCs w:val="20"/>
          <w:lang w:val="en-GB"/>
        </w:rPr>
        <w:t>(A and B)</w:t>
      </w:r>
      <w:r w:rsidR="00D82DA0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fter selecting a</w:t>
      </w:r>
      <w:r w:rsidR="00D27341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pairwise dominant-recessive incompatibilit</w:t>
      </w:r>
      <w:r w:rsidR="00D82DA0" w:rsidRPr="00AB03C5">
        <w:rPr>
          <w:rFonts w:asciiTheme="majorHAnsi" w:hAnsiTheme="majorHAnsi" w:cstheme="majorHAnsi"/>
          <w:sz w:val="20"/>
          <w:szCs w:val="20"/>
          <w:lang w:val="en-GB"/>
        </w:rPr>
        <w:t>y</w:t>
      </w:r>
      <w:r w:rsidR="00D27341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in hybrids backcrossed to </w:t>
      </w:r>
      <w:r w:rsidR="00D27341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>D. flavomontana</w:t>
      </w:r>
      <w:r w:rsidR="00D27341" w:rsidRPr="00AB03C5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355664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D94122" w:rsidRPr="00AB03C5">
        <w:rPr>
          <w:rFonts w:asciiTheme="majorHAnsi" w:hAnsiTheme="majorHAnsi" w:cstheme="majorHAnsi"/>
          <w:sz w:val="20"/>
          <w:szCs w:val="20"/>
          <w:lang w:val="en-GB"/>
        </w:rPr>
        <w:t>A/a locus is dominant and B/b locus is recessive</w:t>
      </w:r>
      <w:r w:rsidR="00356716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(note that we investigated only SNPs that were differentially fixed between the species)</w:t>
      </w:r>
      <w:r w:rsidR="00D94122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="00355664" w:rsidRPr="00AB03C5">
        <w:rPr>
          <w:rFonts w:asciiTheme="majorHAnsi" w:hAnsiTheme="majorHAnsi" w:cstheme="majorHAnsi"/>
          <w:sz w:val="20"/>
          <w:szCs w:val="20"/>
          <w:lang w:val="en-GB"/>
        </w:rPr>
        <w:t>Red genotypes</w:t>
      </w:r>
      <w:r w:rsidR="0049277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, involving dominant </w:t>
      </w:r>
      <w:r w:rsidR="0049277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montana </w:t>
      </w:r>
      <w:r w:rsidR="00492773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locus interacting with recessive </w:t>
      </w:r>
      <w:r w:rsidR="00492773" w:rsidRPr="00AB03C5">
        <w:rPr>
          <w:rFonts w:asciiTheme="majorHAnsi" w:hAnsiTheme="majorHAnsi" w:cstheme="majorHAnsi"/>
          <w:i/>
          <w:iCs/>
          <w:sz w:val="20"/>
          <w:szCs w:val="20"/>
          <w:lang w:val="en-GB"/>
        </w:rPr>
        <w:t xml:space="preserve">D. flavomontana </w:t>
      </w:r>
      <w:r w:rsidR="00492773" w:rsidRPr="00AB03C5">
        <w:rPr>
          <w:rFonts w:asciiTheme="majorHAnsi" w:hAnsiTheme="majorHAnsi" w:cstheme="majorHAnsi"/>
          <w:sz w:val="20"/>
          <w:szCs w:val="20"/>
          <w:lang w:val="en-GB"/>
        </w:rPr>
        <w:t>locus,</w:t>
      </w:r>
      <w:r w:rsidR="00355664" w:rsidRPr="00AB03C5">
        <w:rPr>
          <w:rFonts w:asciiTheme="majorHAnsi" w:hAnsiTheme="majorHAnsi" w:cstheme="majorHAnsi"/>
          <w:sz w:val="20"/>
          <w:szCs w:val="20"/>
          <w:lang w:val="en-GB"/>
        </w:rPr>
        <w:t xml:space="preserve"> are either sterile or inviable and will not contribute to the allele frequencies.</w:t>
      </w:r>
    </w:p>
    <w:p w14:paraId="354FE4BF" w14:textId="77777777" w:rsidR="003E383C" w:rsidRPr="00AB03C5" w:rsidRDefault="003E383C" w:rsidP="00864151">
      <w:pPr>
        <w:spacing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</w:p>
    <w:p w14:paraId="2F783C96" w14:textId="3D7341E4" w:rsidR="00846BC3" w:rsidRPr="00AB03C5" w:rsidRDefault="009901AF" w:rsidP="00864151">
      <w:pPr>
        <w:spacing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>Supporting</w:t>
      </w:r>
      <w:r w:rsidR="00846BC3" w:rsidRPr="00AB03C5">
        <w:rPr>
          <w:rFonts w:asciiTheme="majorHAnsi" w:hAnsiTheme="majorHAnsi" w:cstheme="majorHAnsi"/>
          <w:b/>
          <w:bCs/>
          <w:lang w:val="en-GB"/>
        </w:rPr>
        <w:t xml:space="preserve"> References:</w:t>
      </w:r>
    </w:p>
    <w:p w14:paraId="7B259853" w14:textId="11A67466" w:rsidR="00C9213B" w:rsidRPr="00AB03C5" w:rsidRDefault="00846BC3" w:rsidP="00C9213B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 Light" w:hAnsi="Calibri Light" w:cs="Calibri Light"/>
          <w:noProof/>
          <w:sz w:val="20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fldChar w:fldCharType="begin" w:fldLock="1"/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instrText xml:space="preserve">ADDIN Mendeley Bibliography CSL_BIBLIOGRAPHY </w:instrText>
      </w:r>
      <w:r w:rsidRPr="00AB03C5">
        <w:rPr>
          <w:rFonts w:asciiTheme="majorHAnsi" w:hAnsiTheme="majorHAnsi" w:cstheme="majorHAnsi"/>
          <w:sz w:val="20"/>
          <w:szCs w:val="20"/>
          <w:lang w:val="en-GB"/>
        </w:rPr>
        <w:fldChar w:fldCharType="separate"/>
      </w:r>
      <w:r w:rsidR="00C9213B" w:rsidRPr="00AB03C5">
        <w:rPr>
          <w:rFonts w:ascii="Calibri Light" w:hAnsi="Calibri Light" w:cs="Calibri Light"/>
          <w:noProof/>
          <w:sz w:val="20"/>
          <w:szCs w:val="24"/>
        </w:rPr>
        <w:t xml:space="preserve">Thorvaldsdóttir H, Robinson JT, Mesirov JP. 2012. Integrative Genomics Viewer (IGV): high-performance genomics data visualization and exploration. </w:t>
      </w:r>
      <w:r w:rsidR="00C9213B" w:rsidRPr="00AB03C5">
        <w:rPr>
          <w:rFonts w:ascii="Calibri Light" w:hAnsi="Calibri Light" w:cs="Calibri Light"/>
          <w:i/>
          <w:iCs/>
          <w:noProof/>
          <w:sz w:val="20"/>
          <w:szCs w:val="24"/>
        </w:rPr>
        <w:t>Brief. Bioinform.</w:t>
      </w:r>
      <w:r w:rsidR="00C9213B" w:rsidRPr="00AB03C5">
        <w:rPr>
          <w:rFonts w:ascii="Calibri Light" w:hAnsi="Calibri Light" w:cs="Calibri Light"/>
          <w:noProof/>
          <w:sz w:val="20"/>
          <w:szCs w:val="24"/>
        </w:rPr>
        <w:t xml:space="preserve"> 14:178–192.</w:t>
      </w:r>
    </w:p>
    <w:p w14:paraId="3ADED02A" w14:textId="6BD5EC1E" w:rsidR="00846BC3" w:rsidRPr="00AB03C5" w:rsidRDefault="00846BC3" w:rsidP="00864151">
      <w:pPr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B03C5">
        <w:rPr>
          <w:rFonts w:asciiTheme="majorHAnsi" w:hAnsiTheme="majorHAnsi" w:cstheme="majorHAnsi"/>
          <w:sz w:val="20"/>
          <w:szCs w:val="20"/>
          <w:lang w:val="en-GB"/>
        </w:rPr>
        <w:fldChar w:fldCharType="end"/>
      </w:r>
    </w:p>
    <w:sectPr w:rsidR="00846BC3" w:rsidRPr="00AB03C5" w:rsidSect="00BB4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42B58" w14:textId="77777777" w:rsidR="00B556C8" w:rsidRDefault="00B556C8" w:rsidP="00144EF6">
      <w:pPr>
        <w:spacing w:after="0" w:line="240" w:lineRule="auto"/>
      </w:pPr>
      <w:r>
        <w:separator/>
      </w:r>
    </w:p>
  </w:endnote>
  <w:endnote w:type="continuationSeparator" w:id="0">
    <w:p w14:paraId="31145F47" w14:textId="77777777" w:rsidR="00B556C8" w:rsidRDefault="00B556C8" w:rsidP="00144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9E973" w14:textId="77777777" w:rsidR="00B556C8" w:rsidRDefault="00B556C8" w:rsidP="00144EF6">
      <w:pPr>
        <w:spacing w:after="0" w:line="240" w:lineRule="auto"/>
      </w:pPr>
      <w:r>
        <w:separator/>
      </w:r>
    </w:p>
  </w:footnote>
  <w:footnote w:type="continuationSeparator" w:id="0">
    <w:p w14:paraId="4415FD4D" w14:textId="77777777" w:rsidR="00B556C8" w:rsidRDefault="00B556C8" w:rsidP="00144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94242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EFC2A6" w14:textId="3E660F65" w:rsidR="00F37D7B" w:rsidRDefault="00F37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62A48D" w14:textId="77777777" w:rsidR="00F37D7B" w:rsidRDefault="00F37D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5B"/>
    <w:rsid w:val="0000266A"/>
    <w:rsid w:val="00002ACE"/>
    <w:rsid w:val="00003390"/>
    <w:rsid w:val="00003695"/>
    <w:rsid w:val="00003976"/>
    <w:rsid w:val="000044D9"/>
    <w:rsid w:val="00024670"/>
    <w:rsid w:val="000320E8"/>
    <w:rsid w:val="00034B58"/>
    <w:rsid w:val="0004583B"/>
    <w:rsid w:val="00045EF1"/>
    <w:rsid w:val="0004701D"/>
    <w:rsid w:val="00055692"/>
    <w:rsid w:val="00055FAE"/>
    <w:rsid w:val="00060F55"/>
    <w:rsid w:val="0006221F"/>
    <w:rsid w:val="00064890"/>
    <w:rsid w:val="0006687F"/>
    <w:rsid w:val="00076586"/>
    <w:rsid w:val="000837FD"/>
    <w:rsid w:val="00086577"/>
    <w:rsid w:val="00087126"/>
    <w:rsid w:val="00090B75"/>
    <w:rsid w:val="000A0943"/>
    <w:rsid w:val="000A469D"/>
    <w:rsid w:val="000A4EAF"/>
    <w:rsid w:val="000B3794"/>
    <w:rsid w:val="000B3970"/>
    <w:rsid w:val="000B52F7"/>
    <w:rsid w:val="000B69A7"/>
    <w:rsid w:val="000B6C1A"/>
    <w:rsid w:val="000C5DEB"/>
    <w:rsid w:val="000D2390"/>
    <w:rsid w:val="000D6DC8"/>
    <w:rsid w:val="000E5A60"/>
    <w:rsid w:val="000E6353"/>
    <w:rsid w:val="000F3C4C"/>
    <w:rsid w:val="00104709"/>
    <w:rsid w:val="00112F85"/>
    <w:rsid w:val="001213D3"/>
    <w:rsid w:val="00126076"/>
    <w:rsid w:val="00126331"/>
    <w:rsid w:val="00127751"/>
    <w:rsid w:val="00133148"/>
    <w:rsid w:val="001353A1"/>
    <w:rsid w:val="00135C5E"/>
    <w:rsid w:val="001376D4"/>
    <w:rsid w:val="00140725"/>
    <w:rsid w:val="001432D5"/>
    <w:rsid w:val="00144EF6"/>
    <w:rsid w:val="00145374"/>
    <w:rsid w:val="00155168"/>
    <w:rsid w:val="00155CB8"/>
    <w:rsid w:val="00156435"/>
    <w:rsid w:val="0015645B"/>
    <w:rsid w:val="00160135"/>
    <w:rsid w:val="00162C97"/>
    <w:rsid w:val="00163F35"/>
    <w:rsid w:val="00164432"/>
    <w:rsid w:val="00172138"/>
    <w:rsid w:val="00172481"/>
    <w:rsid w:val="001736FF"/>
    <w:rsid w:val="001755A9"/>
    <w:rsid w:val="001762C0"/>
    <w:rsid w:val="001768CC"/>
    <w:rsid w:val="001916FB"/>
    <w:rsid w:val="001A27BA"/>
    <w:rsid w:val="001A2DB6"/>
    <w:rsid w:val="001A3F1E"/>
    <w:rsid w:val="001B2D86"/>
    <w:rsid w:val="001B7215"/>
    <w:rsid w:val="001B7883"/>
    <w:rsid w:val="001C2D68"/>
    <w:rsid w:val="001C46AE"/>
    <w:rsid w:val="001C6F9D"/>
    <w:rsid w:val="001D3EFF"/>
    <w:rsid w:val="001D45CE"/>
    <w:rsid w:val="001D57FF"/>
    <w:rsid w:val="001D5A3B"/>
    <w:rsid w:val="001D5C7E"/>
    <w:rsid w:val="001F00D7"/>
    <w:rsid w:val="001F0E01"/>
    <w:rsid w:val="001F34F5"/>
    <w:rsid w:val="002054BB"/>
    <w:rsid w:val="00205E6D"/>
    <w:rsid w:val="00206350"/>
    <w:rsid w:val="00206890"/>
    <w:rsid w:val="00206B5F"/>
    <w:rsid w:val="0021136B"/>
    <w:rsid w:val="0021633F"/>
    <w:rsid w:val="00217B2A"/>
    <w:rsid w:val="00224999"/>
    <w:rsid w:val="00226267"/>
    <w:rsid w:val="00226E57"/>
    <w:rsid w:val="002342A2"/>
    <w:rsid w:val="00236D3C"/>
    <w:rsid w:val="002447B2"/>
    <w:rsid w:val="0024507C"/>
    <w:rsid w:val="00252AB0"/>
    <w:rsid w:val="00262F25"/>
    <w:rsid w:val="002638E4"/>
    <w:rsid w:val="00265E83"/>
    <w:rsid w:val="002663F2"/>
    <w:rsid w:val="002706D7"/>
    <w:rsid w:val="00270986"/>
    <w:rsid w:val="00270D47"/>
    <w:rsid w:val="002727C6"/>
    <w:rsid w:val="00276715"/>
    <w:rsid w:val="00277A0A"/>
    <w:rsid w:val="002812F3"/>
    <w:rsid w:val="00281C74"/>
    <w:rsid w:val="00283E72"/>
    <w:rsid w:val="00286995"/>
    <w:rsid w:val="0029291C"/>
    <w:rsid w:val="002A22FC"/>
    <w:rsid w:val="002A4306"/>
    <w:rsid w:val="002A63D6"/>
    <w:rsid w:val="002B36EB"/>
    <w:rsid w:val="002C2178"/>
    <w:rsid w:val="002C5592"/>
    <w:rsid w:val="002C725D"/>
    <w:rsid w:val="002D1B07"/>
    <w:rsid w:val="002D24CE"/>
    <w:rsid w:val="002D4A12"/>
    <w:rsid w:val="002D5932"/>
    <w:rsid w:val="002D5EF9"/>
    <w:rsid w:val="002E441C"/>
    <w:rsid w:val="002E5172"/>
    <w:rsid w:val="002F0898"/>
    <w:rsid w:val="002F2F6C"/>
    <w:rsid w:val="002F5DA7"/>
    <w:rsid w:val="002F7F2A"/>
    <w:rsid w:val="0030198D"/>
    <w:rsid w:val="0031189B"/>
    <w:rsid w:val="00313B63"/>
    <w:rsid w:val="00320AAD"/>
    <w:rsid w:val="00322BEA"/>
    <w:rsid w:val="003231A8"/>
    <w:rsid w:val="00332283"/>
    <w:rsid w:val="003325AC"/>
    <w:rsid w:val="003360BF"/>
    <w:rsid w:val="003456B2"/>
    <w:rsid w:val="00346237"/>
    <w:rsid w:val="00346389"/>
    <w:rsid w:val="00351FBC"/>
    <w:rsid w:val="003534C8"/>
    <w:rsid w:val="00355664"/>
    <w:rsid w:val="00356716"/>
    <w:rsid w:val="003573BD"/>
    <w:rsid w:val="0036341C"/>
    <w:rsid w:val="00373702"/>
    <w:rsid w:val="00373918"/>
    <w:rsid w:val="00376352"/>
    <w:rsid w:val="0038031A"/>
    <w:rsid w:val="00381A4B"/>
    <w:rsid w:val="00381BD5"/>
    <w:rsid w:val="00381E31"/>
    <w:rsid w:val="00383B0B"/>
    <w:rsid w:val="0038494D"/>
    <w:rsid w:val="00386873"/>
    <w:rsid w:val="00390CC7"/>
    <w:rsid w:val="00394AEC"/>
    <w:rsid w:val="003A01DB"/>
    <w:rsid w:val="003A6B8D"/>
    <w:rsid w:val="003B0B97"/>
    <w:rsid w:val="003B18E0"/>
    <w:rsid w:val="003B2BA2"/>
    <w:rsid w:val="003C0782"/>
    <w:rsid w:val="003C308F"/>
    <w:rsid w:val="003C3370"/>
    <w:rsid w:val="003C3921"/>
    <w:rsid w:val="003E214D"/>
    <w:rsid w:val="003E33AA"/>
    <w:rsid w:val="003E383C"/>
    <w:rsid w:val="003E4BF3"/>
    <w:rsid w:val="003F2F56"/>
    <w:rsid w:val="003F7917"/>
    <w:rsid w:val="00404D48"/>
    <w:rsid w:val="00406CCC"/>
    <w:rsid w:val="00413B69"/>
    <w:rsid w:val="0042010D"/>
    <w:rsid w:val="00421301"/>
    <w:rsid w:val="00421BCF"/>
    <w:rsid w:val="0042455D"/>
    <w:rsid w:val="00425782"/>
    <w:rsid w:val="0043045B"/>
    <w:rsid w:val="00430848"/>
    <w:rsid w:val="00430B78"/>
    <w:rsid w:val="004312D3"/>
    <w:rsid w:val="00434A1C"/>
    <w:rsid w:val="00436F64"/>
    <w:rsid w:val="00443205"/>
    <w:rsid w:val="00443265"/>
    <w:rsid w:val="00444DC8"/>
    <w:rsid w:val="00445DB8"/>
    <w:rsid w:val="00457060"/>
    <w:rsid w:val="00464569"/>
    <w:rsid w:val="004654DC"/>
    <w:rsid w:val="004669A5"/>
    <w:rsid w:val="00466F41"/>
    <w:rsid w:val="00490729"/>
    <w:rsid w:val="00492773"/>
    <w:rsid w:val="00494485"/>
    <w:rsid w:val="0049715B"/>
    <w:rsid w:val="00497D48"/>
    <w:rsid w:val="004A0FC5"/>
    <w:rsid w:val="004A24FD"/>
    <w:rsid w:val="004B2288"/>
    <w:rsid w:val="004B76DD"/>
    <w:rsid w:val="004C658D"/>
    <w:rsid w:val="004D2095"/>
    <w:rsid w:val="004D6D3E"/>
    <w:rsid w:val="004D6EDE"/>
    <w:rsid w:val="004D75E8"/>
    <w:rsid w:val="004E1438"/>
    <w:rsid w:val="004E3ADF"/>
    <w:rsid w:val="004E57A0"/>
    <w:rsid w:val="004E7929"/>
    <w:rsid w:val="004F02BE"/>
    <w:rsid w:val="004F3751"/>
    <w:rsid w:val="004F5878"/>
    <w:rsid w:val="0050225A"/>
    <w:rsid w:val="0050473F"/>
    <w:rsid w:val="00511290"/>
    <w:rsid w:val="005167B7"/>
    <w:rsid w:val="0052010E"/>
    <w:rsid w:val="00521DAE"/>
    <w:rsid w:val="00522375"/>
    <w:rsid w:val="00524BCE"/>
    <w:rsid w:val="00530069"/>
    <w:rsid w:val="00540591"/>
    <w:rsid w:val="00547D27"/>
    <w:rsid w:val="00553B6D"/>
    <w:rsid w:val="00557562"/>
    <w:rsid w:val="005631C7"/>
    <w:rsid w:val="00563B23"/>
    <w:rsid w:val="00565420"/>
    <w:rsid w:val="00566890"/>
    <w:rsid w:val="00573E50"/>
    <w:rsid w:val="0057574C"/>
    <w:rsid w:val="005759AA"/>
    <w:rsid w:val="005759D5"/>
    <w:rsid w:val="00580132"/>
    <w:rsid w:val="00582740"/>
    <w:rsid w:val="005845A0"/>
    <w:rsid w:val="00585DEB"/>
    <w:rsid w:val="0058775B"/>
    <w:rsid w:val="00593DD8"/>
    <w:rsid w:val="00596A1E"/>
    <w:rsid w:val="005A3288"/>
    <w:rsid w:val="005A69D2"/>
    <w:rsid w:val="005B5C22"/>
    <w:rsid w:val="005B6220"/>
    <w:rsid w:val="005B7321"/>
    <w:rsid w:val="005B79B4"/>
    <w:rsid w:val="005C26D1"/>
    <w:rsid w:val="005C2F6D"/>
    <w:rsid w:val="005C5EBD"/>
    <w:rsid w:val="005C63D3"/>
    <w:rsid w:val="005C7E4E"/>
    <w:rsid w:val="005D0C62"/>
    <w:rsid w:val="005D0D1B"/>
    <w:rsid w:val="005D24D6"/>
    <w:rsid w:val="005D3EDA"/>
    <w:rsid w:val="005D4CB2"/>
    <w:rsid w:val="005D4FE5"/>
    <w:rsid w:val="005D6532"/>
    <w:rsid w:val="005E4DC1"/>
    <w:rsid w:val="005F2779"/>
    <w:rsid w:val="005F317E"/>
    <w:rsid w:val="005F3972"/>
    <w:rsid w:val="005F6726"/>
    <w:rsid w:val="00600046"/>
    <w:rsid w:val="006152A2"/>
    <w:rsid w:val="00624455"/>
    <w:rsid w:val="00626C54"/>
    <w:rsid w:val="006272C8"/>
    <w:rsid w:val="00631435"/>
    <w:rsid w:val="0063256F"/>
    <w:rsid w:val="00641776"/>
    <w:rsid w:val="00646352"/>
    <w:rsid w:val="00652014"/>
    <w:rsid w:val="00660E1B"/>
    <w:rsid w:val="00666C07"/>
    <w:rsid w:val="00674961"/>
    <w:rsid w:val="00674B00"/>
    <w:rsid w:val="00676BEF"/>
    <w:rsid w:val="0068153A"/>
    <w:rsid w:val="006842F2"/>
    <w:rsid w:val="00684CFA"/>
    <w:rsid w:val="0069491A"/>
    <w:rsid w:val="00694B98"/>
    <w:rsid w:val="00696870"/>
    <w:rsid w:val="006A4EB3"/>
    <w:rsid w:val="006A4FC8"/>
    <w:rsid w:val="006A51AB"/>
    <w:rsid w:val="006B483C"/>
    <w:rsid w:val="006B7329"/>
    <w:rsid w:val="006C6222"/>
    <w:rsid w:val="006D1434"/>
    <w:rsid w:val="006D6025"/>
    <w:rsid w:val="006D722B"/>
    <w:rsid w:val="006E290C"/>
    <w:rsid w:val="006E56A0"/>
    <w:rsid w:val="006F4C59"/>
    <w:rsid w:val="00700154"/>
    <w:rsid w:val="0070257B"/>
    <w:rsid w:val="00706487"/>
    <w:rsid w:val="007076D3"/>
    <w:rsid w:val="00716EAC"/>
    <w:rsid w:val="0072063B"/>
    <w:rsid w:val="007215BC"/>
    <w:rsid w:val="00726475"/>
    <w:rsid w:val="0073077F"/>
    <w:rsid w:val="00730F4F"/>
    <w:rsid w:val="00740C64"/>
    <w:rsid w:val="00754D49"/>
    <w:rsid w:val="00755C68"/>
    <w:rsid w:val="0075619A"/>
    <w:rsid w:val="00760C85"/>
    <w:rsid w:val="00764EC3"/>
    <w:rsid w:val="00770198"/>
    <w:rsid w:val="00775CCC"/>
    <w:rsid w:val="007823BC"/>
    <w:rsid w:val="007835A2"/>
    <w:rsid w:val="007836BE"/>
    <w:rsid w:val="007876AC"/>
    <w:rsid w:val="007944EC"/>
    <w:rsid w:val="007A065D"/>
    <w:rsid w:val="007A24FC"/>
    <w:rsid w:val="007A5A0A"/>
    <w:rsid w:val="007B6156"/>
    <w:rsid w:val="007B76B3"/>
    <w:rsid w:val="007C06D5"/>
    <w:rsid w:val="007C07F6"/>
    <w:rsid w:val="007C209D"/>
    <w:rsid w:val="007C2B22"/>
    <w:rsid w:val="007C445C"/>
    <w:rsid w:val="007D1B60"/>
    <w:rsid w:val="007E1D98"/>
    <w:rsid w:val="007E2277"/>
    <w:rsid w:val="007E36A3"/>
    <w:rsid w:val="007E55A5"/>
    <w:rsid w:val="007E7943"/>
    <w:rsid w:val="007F06A9"/>
    <w:rsid w:val="00801854"/>
    <w:rsid w:val="008026DF"/>
    <w:rsid w:val="0080406E"/>
    <w:rsid w:val="00810DE8"/>
    <w:rsid w:val="008120D7"/>
    <w:rsid w:val="00813FD7"/>
    <w:rsid w:val="0081667A"/>
    <w:rsid w:val="00816F72"/>
    <w:rsid w:val="0081746F"/>
    <w:rsid w:val="00817D30"/>
    <w:rsid w:val="008246F9"/>
    <w:rsid w:val="00830338"/>
    <w:rsid w:val="00833339"/>
    <w:rsid w:val="00836ED8"/>
    <w:rsid w:val="00837D64"/>
    <w:rsid w:val="0084368D"/>
    <w:rsid w:val="00846BC3"/>
    <w:rsid w:val="00847298"/>
    <w:rsid w:val="0085260B"/>
    <w:rsid w:val="00856307"/>
    <w:rsid w:val="00864151"/>
    <w:rsid w:val="00864E17"/>
    <w:rsid w:val="0087332D"/>
    <w:rsid w:val="008757FA"/>
    <w:rsid w:val="00883B8C"/>
    <w:rsid w:val="00883FF5"/>
    <w:rsid w:val="008874AF"/>
    <w:rsid w:val="0088788B"/>
    <w:rsid w:val="0089228B"/>
    <w:rsid w:val="00894CC5"/>
    <w:rsid w:val="008A0AED"/>
    <w:rsid w:val="008A6AE0"/>
    <w:rsid w:val="008B156F"/>
    <w:rsid w:val="008B2580"/>
    <w:rsid w:val="008B2CAC"/>
    <w:rsid w:val="008B6550"/>
    <w:rsid w:val="008C0C03"/>
    <w:rsid w:val="008C11D5"/>
    <w:rsid w:val="008C121E"/>
    <w:rsid w:val="008C1CFB"/>
    <w:rsid w:val="008C2CE3"/>
    <w:rsid w:val="008C5357"/>
    <w:rsid w:val="008D0868"/>
    <w:rsid w:val="008D2570"/>
    <w:rsid w:val="008D5CA7"/>
    <w:rsid w:val="008E3859"/>
    <w:rsid w:val="008E56AB"/>
    <w:rsid w:val="008E64A6"/>
    <w:rsid w:val="008E6C18"/>
    <w:rsid w:val="008F1FBA"/>
    <w:rsid w:val="008F32C0"/>
    <w:rsid w:val="008F5202"/>
    <w:rsid w:val="008F64DE"/>
    <w:rsid w:val="00901690"/>
    <w:rsid w:val="009044E7"/>
    <w:rsid w:val="00914D30"/>
    <w:rsid w:val="00916510"/>
    <w:rsid w:val="00920C53"/>
    <w:rsid w:val="009218C2"/>
    <w:rsid w:val="00921D44"/>
    <w:rsid w:val="00924A3E"/>
    <w:rsid w:val="0093028A"/>
    <w:rsid w:val="009303C1"/>
    <w:rsid w:val="009305D9"/>
    <w:rsid w:val="00930E9B"/>
    <w:rsid w:val="009406E1"/>
    <w:rsid w:val="00943193"/>
    <w:rsid w:val="0094568F"/>
    <w:rsid w:val="0094732B"/>
    <w:rsid w:val="009516A7"/>
    <w:rsid w:val="009534DE"/>
    <w:rsid w:val="00954624"/>
    <w:rsid w:val="0095512B"/>
    <w:rsid w:val="00957063"/>
    <w:rsid w:val="0096076F"/>
    <w:rsid w:val="00961C36"/>
    <w:rsid w:val="00962A58"/>
    <w:rsid w:val="00966BCE"/>
    <w:rsid w:val="009740EF"/>
    <w:rsid w:val="00974A50"/>
    <w:rsid w:val="009901AF"/>
    <w:rsid w:val="00991972"/>
    <w:rsid w:val="00994CDA"/>
    <w:rsid w:val="009953A9"/>
    <w:rsid w:val="00996C03"/>
    <w:rsid w:val="009A3E95"/>
    <w:rsid w:val="009A6E2F"/>
    <w:rsid w:val="009B1045"/>
    <w:rsid w:val="009B2190"/>
    <w:rsid w:val="009B5A95"/>
    <w:rsid w:val="009B6A2F"/>
    <w:rsid w:val="009C0CEC"/>
    <w:rsid w:val="009C28DE"/>
    <w:rsid w:val="009C739A"/>
    <w:rsid w:val="009D4589"/>
    <w:rsid w:val="009E0A3C"/>
    <w:rsid w:val="009E4DEB"/>
    <w:rsid w:val="009E559B"/>
    <w:rsid w:val="009E7805"/>
    <w:rsid w:val="009E7A7B"/>
    <w:rsid w:val="009F4C12"/>
    <w:rsid w:val="009F514D"/>
    <w:rsid w:val="00A02E65"/>
    <w:rsid w:val="00A03DFF"/>
    <w:rsid w:val="00A03F3D"/>
    <w:rsid w:val="00A07B27"/>
    <w:rsid w:val="00A12EA2"/>
    <w:rsid w:val="00A16E8C"/>
    <w:rsid w:val="00A173C1"/>
    <w:rsid w:val="00A20F46"/>
    <w:rsid w:val="00A22521"/>
    <w:rsid w:val="00A255DE"/>
    <w:rsid w:val="00A35D75"/>
    <w:rsid w:val="00A36F17"/>
    <w:rsid w:val="00A37A6E"/>
    <w:rsid w:val="00A45C04"/>
    <w:rsid w:val="00A47630"/>
    <w:rsid w:val="00A520F3"/>
    <w:rsid w:val="00A53DDA"/>
    <w:rsid w:val="00A54FDF"/>
    <w:rsid w:val="00A60C86"/>
    <w:rsid w:val="00A6131D"/>
    <w:rsid w:val="00A6716E"/>
    <w:rsid w:val="00A71551"/>
    <w:rsid w:val="00A71665"/>
    <w:rsid w:val="00A71879"/>
    <w:rsid w:val="00A748A0"/>
    <w:rsid w:val="00A759DC"/>
    <w:rsid w:val="00A75DF2"/>
    <w:rsid w:val="00A80A1C"/>
    <w:rsid w:val="00A87367"/>
    <w:rsid w:val="00A968B2"/>
    <w:rsid w:val="00A97233"/>
    <w:rsid w:val="00AA70AD"/>
    <w:rsid w:val="00AA75C2"/>
    <w:rsid w:val="00AA7CDB"/>
    <w:rsid w:val="00AB03C5"/>
    <w:rsid w:val="00AB0E52"/>
    <w:rsid w:val="00AB1D8C"/>
    <w:rsid w:val="00AB2D28"/>
    <w:rsid w:val="00AC0457"/>
    <w:rsid w:val="00AC0A98"/>
    <w:rsid w:val="00AC491A"/>
    <w:rsid w:val="00AD27F0"/>
    <w:rsid w:val="00AE0C95"/>
    <w:rsid w:val="00AE1E89"/>
    <w:rsid w:val="00AE2E14"/>
    <w:rsid w:val="00AE2E1B"/>
    <w:rsid w:val="00AE420A"/>
    <w:rsid w:val="00AE6B61"/>
    <w:rsid w:val="00AE7DF5"/>
    <w:rsid w:val="00AF4099"/>
    <w:rsid w:val="00AF52A4"/>
    <w:rsid w:val="00AF6E5F"/>
    <w:rsid w:val="00B002DE"/>
    <w:rsid w:val="00B00329"/>
    <w:rsid w:val="00B020D1"/>
    <w:rsid w:val="00B038E7"/>
    <w:rsid w:val="00B03E51"/>
    <w:rsid w:val="00B06AEB"/>
    <w:rsid w:val="00B11786"/>
    <w:rsid w:val="00B118FD"/>
    <w:rsid w:val="00B15C43"/>
    <w:rsid w:val="00B22C05"/>
    <w:rsid w:val="00B25BD0"/>
    <w:rsid w:val="00B26525"/>
    <w:rsid w:val="00B309FD"/>
    <w:rsid w:val="00B36B99"/>
    <w:rsid w:val="00B43F31"/>
    <w:rsid w:val="00B53C69"/>
    <w:rsid w:val="00B556C8"/>
    <w:rsid w:val="00B6005C"/>
    <w:rsid w:val="00B60A32"/>
    <w:rsid w:val="00B6321E"/>
    <w:rsid w:val="00B71E27"/>
    <w:rsid w:val="00B766BF"/>
    <w:rsid w:val="00B87B14"/>
    <w:rsid w:val="00B97E45"/>
    <w:rsid w:val="00BA164A"/>
    <w:rsid w:val="00BA1C43"/>
    <w:rsid w:val="00BA2801"/>
    <w:rsid w:val="00BA6596"/>
    <w:rsid w:val="00BA7D56"/>
    <w:rsid w:val="00BB286E"/>
    <w:rsid w:val="00BB475E"/>
    <w:rsid w:val="00BB54E1"/>
    <w:rsid w:val="00BB60D8"/>
    <w:rsid w:val="00BD0437"/>
    <w:rsid w:val="00BD5680"/>
    <w:rsid w:val="00BE5DB6"/>
    <w:rsid w:val="00BF0540"/>
    <w:rsid w:val="00BF310B"/>
    <w:rsid w:val="00BF34C7"/>
    <w:rsid w:val="00BF356A"/>
    <w:rsid w:val="00BF6058"/>
    <w:rsid w:val="00C05E09"/>
    <w:rsid w:val="00C06384"/>
    <w:rsid w:val="00C12A9E"/>
    <w:rsid w:val="00C202FB"/>
    <w:rsid w:val="00C21216"/>
    <w:rsid w:val="00C303EF"/>
    <w:rsid w:val="00C334C5"/>
    <w:rsid w:val="00C34E31"/>
    <w:rsid w:val="00C36A7E"/>
    <w:rsid w:val="00C3731D"/>
    <w:rsid w:val="00C374D9"/>
    <w:rsid w:val="00C404D9"/>
    <w:rsid w:val="00C603BE"/>
    <w:rsid w:val="00C604AA"/>
    <w:rsid w:val="00C60AC1"/>
    <w:rsid w:val="00C629D8"/>
    <w:rsid w:val="00C67009"/>
    <w:rsid w:val="00C716A8"/>
    <w:rsid w:val="00C71B7A"/>
    <w:rsid w:val="00C753AA"/>
    <w:rsid w:val="00C75D81"/>
    <w:rsid w:val="00C762BB"/>
    <w:rsid w:val="00C82192"/>
    <w:rsid w:val="00C8288F"/>
    <w:rsid w:val="00C83A3F"/>
    <w:rsid w:val="00C87CEB"/>
    <w:rsid w:val="00C9213B"/>
    <w:rsid w:val="00CA15AF"/>
    <w:rsid w:val="00CA46CF"/>
    <w:rsid w:val="00CA616B"/>
    <w:rsid w:val="00CA64D4"/>
    <w:rsid w:val="00CA7CC5"/>
    <w:rsid w:val="00CB4696"/>
    <w:rsid w:val="00CB49D4"/>
    <w:rsid w:val="00CB7517"/>
    <w:rsid w:val="00CC1D77"/>
    <w:rsid w:val="00CD6E64"/>
    <w:rsid w:val="00CE28E4"/>
    <w:rsid w:val="00CE6D52"/>
    <w:rsid w:val="00CE7A1A"/>
    <w:rsid w:val="00CF012E"/>
    <w:rsid w:val="00CF1CCB"/>
    <w:rsid w:val="00CF407A"/>
    <w:rsid w:val="00CF7D5E"/>
    <w:rsid w:val="00D00C8B"/>
    <w:rsid w:val="00D10126"/>
    <w:rsid w:val="00D15F28"/>
    <w:rsid w:val="00D27341"/>
    <w:rsid w:val="00D27D0E"/>
    <w:rsid w:val="00D35EBD"/>
    <w:rsid w:val="00D5582E"/>
    <w:rsid w:val="00D6319D"/>
    <w:rsid w:val="00D66FDB"/>
    <w:rsid w:val="00D675B3"/>
    <w:rsid w:val="00D70B4A"/>
    <w:rsid w:val="00D72189"/>
    <w:rsid w:val="00D7356A"/>
    <w:rsid w:val="00D7456F"/>
    <w:rsid w:val="00D759CB"/>
    <w:rsid w:val="00D77431"/>
    <w:rsid w:val="00D825E3"/>
    <w:rsid w:val="00D828DD"/>
    <w:rsid w:val="00D82DA0"/>
    <w:rsid w:val="00D86FD4"/>
    <w:rsid w:val="00D94122"/>
    <w:rsid w:val="00D94516"/>
    <w:rsid w:val="00DA4D5B"/>
    <w:rsid w:val="00DB31FF"/>
    <w:rsid w:val="00DB5563"/>
    <w:rsid w:val="00DB5AD5"/>
    <w:rsid w:val="00DB747E"/>
    <w:rsid w:val="00DC00FA"/>
    <w:rsid w:val="00DC0FA4"/>
    <w:rsid w:val="00DC1483"/>
    <w:rsid w:val="00DC4730"/>
    <w:rsid w:val="00DD0794"/>
    <w:rsid w:val="00DD20D9"/>
    <w:rsid w:val="00DD48AB"/>
    <w:rsid w:val="00DE21C6"/>
    <w:rsid w:val="00DE6EF1"/>
    <w:rsid w:val="00DF2C91"/>
    <w:rsid w:val="00E06211"/>
    <w:rsid w:val="00E1635B"/>
    <w:rsid w:val="00E2177E"/>
    <w:rsid w:val="00E21B4B"/>
    <w:rsid w:val="00E256B6"/>
    <w:rsid w:val="00E274C2"/>
    <w:rsid w:val="00E45B96"/>
    <w:rsid w:val="00E65BD3"/>
    <w:rsid w:val="00E668AE"/>
    <w:rsid w:val="00E70E6C"/>
    <w:rsid w:val="00E7517C"/>
    <w:rsid w:val="00E7544E"/>
    <w:rsid w:val="00E75EC9"/>
    <w:rsid w:val="00E77375"/>
    <w:rsid w:val="00E81622"/>
    <w:rsid w:val="00E84F6E"/>
    <w:rsid w:val="00E94558"/>
    <w:rsid w:val="00EA29BE"/>
    <w:rsid w:val="00EA4499"/>
    <w:rsid w:val="00EA4B97"/>
    <w:rsid w:val="00EB3121"/>
    <w:rsid w:val="00EB6113"/>
    <w:rsid w:val="00EB7207"/>
    <w:rsid w:val="00EC4347"/>
    <w:rsid w:val="00ED0CB4"/>
    <w:rsid w:val="00ED43C9"/>
    <w:rsid w:val="00EE0530"/>
    <w:rsid w:val="00EE2D70"/>
    <w:rsid w:val="00EE44D4"/>
    <w:rsid w:val="00EE5FB2"/>
    <w:rsid w:val="00EF051D"/>
    <w:rsid w:val="00F01525"/>
    <w:rsid w:val="00F02FC3"/>
    <w:rsid w:val="00F03910"/>
    <w:rsid w:val="00F10550"/>
    <w:rsid w:val="00F13B74"/>
    <w:rsid w:val="00F15298"/>
    <w:rsid w:val="00F1556A"/>
    <w:rsid w:val="00F2289B"/>
    <w:rsid w:val="00F253B2"/>
    <w:rsid w:val="00F359E6"/>
    <w:rsid w:val="00F37D7B"/>
    <w:rsid w:val="00F40249"/>
    <w:rsid w:val="00F4074F"/>
    <w:rsid w:val="00F4350C"/>
    <w:rsid w:val="00F442C4"/>
    <w:rsid w:val="00F443B8"/>
    <w:rsid w:val="00F45B20"/>
    <w:rsid w:val="00F4758D"/>
    <w:rsid w:val="00F5449E"/>
    <w:rsid w:val="00F70206"/>
    <w:rsid w:val="00F70BFE"/>
    <w:rsid w:val="00F72C72"/>
    <w:rsid w:val="00F739C6"/>
    <w:rsid w:val="00F73F48"/>
    <w:rsid w:val="00F81AD2"/>
    <w:rsid w:val="00F83129"/>
    <w:rsid w:val="00F833B5"/>
    <w:rsid w:val="00F83B66"/>
    <w:rsid w:val="00F8546F"/>
    <w:rsid w:val="00F872F4"/>
    <w:rsid w:val="00F95871"/>
    <w:rsid w:val="00F973AD"/>
    <w:rsid w:val="00FA2D20"/>
    <w:rsid w:val="00FA3D36"/>
    <w:rsid w:val="00FA4BD6"/>
    <w:rsid w:val="00FB272A"/>
    <w:rsid w:val="00FB4E39"/>
    <w:rsid w:val="00FB70D3"/>
    <w:rsid w:val="00FC343A"/>
    <w:rsid w:val="00FD01B6"/>
    <w:rsid w:val="00FE5637"/>
    <w:rsid w:val="00FE6E15"/>
    <w:rsid w:val="00FF0CF3"/>
    <w:rsid w:val="00FF324A"/>
    <w:rsid w:val="00F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779B3FB"/>
  <w15:chartTrackingRefBased/>
  <w15:docId w15:val="{4CBA69D9-7A71-4C3F-9083-08A0EAE3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35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6577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EF6"/>
  </w:style>
  <w:style w:type="paragraph" w:styleId="Footer">
    <w:name w:val="footer"/>
    <w:basedOn w:val="Normal"/>
    <w:link w:val="FooterChar"/>
    <w:uiPriority w:val="99"/>
    <w:unhideWhenUsed/>
    <w:rsid w:val="00144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EF6"/>
  </w:style>
  <w:style w:type="character" w:styleId="CommentReference">
    <w:name w:val="annotation reference"/>
    <w:basedOn w:val="DefaultParagraphFont"/>
    <w:uiPriority w:val="99"/>
    <w:unhideWhenUsed/>
    <w:qFormat/>
    <w:rsid w:val="00AB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2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2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D28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768CC"/>
  </w:style>
  <w:style w:type="table" w:customStyle="1" w:styleId="TableGrid1">
    <w:name w:val="Table Grid1"/>
    <w:basedOn w:val="TableNormal"/>
    <w:next w:val="TableGrid"/>
    <w:uiPriority w:val="39"/>
    <w:rsid w:val="001768C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68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68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8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B00C0-926E-4FAB-8727-6FF95CC38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2</TotalTime>
  <Pages>9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</dc:creator>
  <cp:keywords/>
  <dc:description/>
  <cp:lastModifiedBy>Noora Poikela</cp:lastModifiedBy>
  <cp:revision>306</cp:revision>
  <dcterms:created xsi:type="dcterms:W3CDTF">2022-07-05T16:48:00Z</dcterms:created>
  <dcterms:modified xsi:type="dcterms:W3CDTF">2022-11-2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Name 4_1">
    <vt:lpwstr>BMC Biology</vt:lpwstr>
  </property>
  <property fmtid="{D5CDD505-2E9C-101B-9397-08002B2CF9AE}" pid="12" name="Mendeley Recent Style Id 5_1">
    <vt:lpwstr>http://www.zotero.org/styles/boreal-environment-research</vt:lpwstr>
  </property>
  <property fmtid="{D5CDD505-2E9C-101B-9397-08002B2CF9AE}" pid="13" name="Mendeley Recent Style Name 5_1">
    <vt:lpwstr>Boreal Environment Research</vt:lpwstr>
  </property>
  <property fmtid="{D5CDD505-2E9C-101B-9397-08002B2CF9AE}" pid="14" name="Mendeley Recent Style Id 6_1">
    <vt:lpwstr>http://csl.mendeley.com/styles/481773421/boreal-environment-research-noora</vt:lpwstr>
  </property>
  <property fmtid="{D5CDD505-2E9C-101B-9397-08002B2CF9AE}" pid="15" name="Mendeley Recent Style Name 6_1">
    <vt:lpwstr>Boreal Environment Research - Noora Poikela</vt:lpwstr>
  </property>
  <property fmtid="{D5CDD505-2E9C-101B-9397-08002B2CF9AE}" pid="16" name="Mendeley Recent Style Id 7_1">
    <vt:lpwstr>http://www.zotero.org/styles/chicago-author-date</vt:lpwstr>
  </property>
  <property fmtid="{D5CDD505-2E9C-101B-9397-08002B2CF9AE}" pid="17" name="Mendeley Recent Style Name 7_1">
    <vt:lpwstr>Chicago Manual of Style 17th edition (author-date)</vt:lpwstr>
  </property>
  <property fmtid="{D5CDD505-2E9C-101B-9397-08002B2CF9AE}" pid="18" name="Mendeley Recent Style Id 8_1">
    <vt:lpwstr>http://www.zotero.org/styles/molecular-biology-and-evolution</vt:lpwstr>
  </property>
  <property fmtid="{D5CDD505-2E9C-101B-9397-08002B2CF9AE}" pid="19" name="Mendeley Recent Style Name 8_1">
    <vt:lpwstr>Molecular Biology and Evolution</vt:lpwstr>
  </property>
  <property fmtid="{D5CDD505-2E9C-101B-9397-08002B2CF9AE}" pid="20" name="Mendeley Recent Style Id 9_1">
    <vt:lpwstr>http://www.zotero.org/styles/molecular-ecology</vt:lpwstr>
  </property>
  <property fmtid="{D5CDD505-2E9C-101B-9397-08002B2CF9AE}" pid="21" name="Mendeley Recent Style Name 9_1">
    <vt:lpwstr>Molecular E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bfe87e-bda8-38b1-98a2-bdaee7b7accf</vt:lpwstr>
  </property>
  <property fmtid="{D5CDD505-2E9C-101B-9397-08002B2CF9AE}" pid="24" name="Mendeley Citation Style_1">
    <vt:lpwstr>http://www.zotero.org/styles/molecular-biology-and-evolution</vt:lpwstr>
  </property>
</Properties>
</file>